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77A4" w:rsidRPr="006260F2" w:rsidRDefault="002F77A4" w:rsidP="006260F2">
      <w:pPr>
        <w:spacing w:before="240" w:after="120" w:line="240" w:lineRule="auto"/>
        <w:ind w:right="45" w:firstLine="425"/>
        <w:jc w:val="center"/>
        <w:rPr>
          <w:b/>
          <w:bCs/>
          <w:i/>
          <w:iCs/>
          <w:sz w:val="32"/>
          <w:szCs w:val="32"/>
        </w:rPr>
      </w:pPr>
      <w:proofErr w:type="spellStart"/>
      <w:r w:rsidRPr="006260F2">
        <w:rPr>
          <w:b/>
          <w:bCs/>
          <w:i/>
          <w:iCs/>
          <w:sz w:val="32"/>
          <w:szCs w:val="32"/>
        </w:rPr>
        <w:t>Supp</w:t>
      </w:r>
      <w:r w:rsidR="006260F2" w:rsidRPr="006260F2">
        <w:rPr>
          <w:b/>
          <w:bCs/>
          <w:i/>
          <w:iCs/>
          <w:sz w:val="32"/>
          <w:szCs w:val="32"/>
        </w:rPr>
        <w:t>lementay</w:t>
      </w:r>
      <w:proofErr w:type="spellEnd"/>
      <w:r w:rsidRPr="006260F2">
        <w:rPr>
          <w:b/>
          <w:bCs/>
          <w:i/>
          <w:iCs/>
          <w:sz w:val="32"/>
          <w:szCs w:val="32"/>
        </w:rPr>
        <w:t xml:space="preserve"> Material</w:t>
      </w:r>
    </w:p>
    <w:p w:rsidR="00E161ED" w:rsidRPr="00855A39" w:rsidRDefault="00E161ED" w:rsidP="00E161ED">
      <w:pPr>
        <w:jc w:val="center"/>
        <w:rPr>
          <w:rFonts w:asciiTheme="majorBidi" w:hAnsiTheme="majorBidi" w:cstheme="majorBidi"/>
          <w:b/>
          <w:bCs/>
          <w:color w:val="FF0000"/>
          <w:sz w:val="32"/>
          <w:szCs w:val="32"/>
        </w:rPr>
      </w:pPr>
      <w:r w:rsidRPr="00855A39">
        <w:rPr>
          <w:rFonts w:asciiTheme="majorBidi" w:hAnsiTheme="majorBidi" w:cstheme="majorBidi"/>
          <w:b/>
          <w:bCs/>
          <w:sz w:val="32"/>
          <w:szCs w:val="32"/>
        </w:rPr>
        <w:t xml:space="preserve">Single Molecule Study of the Polymerization of </w:t>
      </w:r>
      <w:proofErr w:type="spellStart"/>
      <w:r w:rsidRPr="00855A39">
        <w:rPr>
          <w:rFonts w:asciiTheme="majorBidi" w:hAnsiTheme="majorBidi" w:cstheme="majorBidi"/>
          <w:b/>
          <w:bCs/>
          <w:sz w:val="32"/>
          <w:szCs w:val="32"/>
        </w:rPr>
        <w:t>RecA</w:t>
      </w:r>
      <w:proofErr w:type="spellEnd"/>
      <w:r w:rsidRPr="00855A39">
        <w:rPr>
          <w:rFonts w:asciiTheme="majorBidi" w:hAnsiTheme="majorBidi" w:cstheme="majorBidi"/>
          <w:b/>
          <w:bCs/>
          <w:sz w:val="32"/>
          <w:szCs w:val="32"/>
        </w:rPr>
        <w:t xml:space="preserve"> on </w:t>
      </w:r>
      <w:proofErr w:type="spellStart"/>
      <w:r w:rsidRPr="00855A39">
        <w:rPr>
          <w:rFonts w:asciiTheme="majorBidi" w:hAnsiTheme="majorBidi" w:cstheme="majorBidi"/>
          <w:b/>
          <w:bCs/>
          <w:sz w:val="32"/>
          <w:szCs w:val="32"/>
        </w:rPr>
        <w:t>dsDNA</w:t>
      </w:r>
      <w:proofErr w:type="spellEnd"/>
      <w:r w:rsidRPr="00855A39">
        <w:rPr>
          <w:rFonts w:asciiTheme="majorBidi" w:hAnsiTheme="majorBidi" w:cstheme="majorBidi"/>
          <w:b/>
          <w:bCs/>
          <w:sz w:val="32"/>
          <w:szCs w:val="32"/>
        </w:rPr>
        <w:t>: the Dynamics of Individual Domains</w:t>
      </w:r>
    </w:p>
    <w:p w:rsidR="00E161ED" w:rsidRPr="00855A39" w:rsidRDefault="00E161ED" w:rsidP="00E161ED">
      <w:pPr>
        <w:outlineLvl w:val="0"/>
        <w:rPr>
          <w:rFonts w:asciiTheme="majorBidi" w:hAnsiTheme="majorBidi" w:cstheme="majorBidi"/>
          <w:b/>
          <w:bCs/>
          <w:szCs w:val="24"/>
        </w:rPr>
      </w:pPr>
      <w:proofErr w:type="spellStart"/>
      <w:r w:rsidRPr="00855A39">
        <w:rPr>
          <w:rFonts w:asciiTheme="majorBidi" w:hAnsiTheme="majorBidi" w:cstheme="majorBidi"/>
          <w:b/>
          <w:bCs/>
          <w:szCs w:val="24"/>
        </w:rPr>
        <w:t>Nitzan</w:t>
      </w:r>
      <w:proofErr w:type="spellEnd"/>
      <w:r w:rsidRPr="00855A39">
        <w:rPr>
          <w:rFonts w:asciiTheme="majorBidi" w:hAnsiTheme="majorBidi" w:cstheme="majorBidi"/>
          <w:b/>
          <w:bCs/>
          <w:szCs w:val="24"/>
        </w:rPr>
        <w:t xml:space="preserve"> Maman</w:t>
      </w:r>
      <w:r w:rsidRPr="00855A39">
        <w:rPr>
          <w:rFonts w:asciiTheme="majorBidi" w:hAnsiTheme="majorBidi" w:cstheme="majorBidi"/>
          <w:b/>
          <w:bCs/>
          <w:szCs w:val="24"/>
          <w:vertAlign w:val="superscript"/>
        </w:rPr>
        <w:t>1,2</w:t>
      </w:r>
      <w:r w:rsidRPr="00855A39">
        <w:rPr>
          <w:rFonts w:asciiTheme="majorBidi" w:hAnsiTheme="majorBidi" w:cstheme="majorBidi"/>
          <w:b/>
          <w:bCs/>
          <w:szCs w:val="24"/>
        </w:rPr>
        <w:t xml:space="preserve">, </w:t>
      </w:r>
      <w:proofErr w:type="spellStart"/>
      <w:r w:rsidRPr="00855A39">
        <w:rPr>
          <w:rFonts w:asciiTheme="majorBidi" w:hAnsiTheme="majorBidi" w:cstheme="majorBidi"/>
          <w:b/>
          <w:bCs/>
          <w:szCs w:val="24"/>
        </w:rPr>
        <w:t>Pramod</w:t>
      </w:r>
      <w:proofErr w:type="spellEnd"/>
      <w:r w:rsidRPr="00855A39">
        <w:rPr>
          <w:rFonts w:asciiTheme="majorBidi" w:hAnsiTheme="majorBidi" w:cstheme="majorBidi"/>
          <w:b/>
          <w:bCs/>
          <w:szCs w:val="24"/>
        </w:rPr>
        <w:t xml:space="preserve"> Kumar</w:t>
      </w:r>
      <w:r w:rsidRPr="00855A39">
        <w:rPr>
          <w:rFonts w:asciiTheme="majorBidi" w:hAnsiTheme="majorBidi" w:cstheme="majorBidi"/>
          <w:b/>
          <w:bCs/>
          <w:szCs w:val="24"/>
          <w:vertAlign w:val="superscript"/>
        </w:rPr>
        <w:t>1,</w:t>
      </w:r>
      <w:r w:rsidRPr="00855A39">
        <w:rPr>
          <w:rFonts w:asciiTheme="majorBidi" w:hAnsiTheme="majorBidi" w:cstheme="majorBidi"/>
          <w:b/>
          <w:bCs/>
          <w:position w:val="-8"/>
          <w:szCs w:val="24"/>
          <w:vertAlign w:val="superscript"/>
        </w:rPr>
        <w:object w:dxaOrig="16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05pt;height:11.3pt" o:ole="">
            <v:imagedata r:id="rId8" o:title=""/>
          </v:shape>
          <o:OLEObject Type="Embed" ProgID="Equation.DSMT4" ShapeID="_x0000_i1025" DrawAspect="Content" ObjectID="_1673635188" r:id="rId9"/>
        </w:object>
      </w:r>
      <w:r w:rsidRPr="00855A39">
        <w:rPr>
          <w:rFonts w:asciiTheme="majorBidi" w:hAnsiTheme="majorBidi" w:cstheme="majorBidi"/>
          <w:b/>
          <w:bCs/>
          <w:szCs w:val="24"/>
        </w:rPr>
        <w:t xml:space="preserve">, </w:t>
      </w:r>
      <w:proofErr w:type="spellStart"/>
      <w:r w:rsidRPr="00855A39">
        <w:rPr>
          <w:rFonts w:asciiTheme="majorBidi" w:hAnsiTheme="majorBidi" w:cstheme="majorBidi"/>
          <w:b/>
          <w:bCs/>
          <w:szCs w:val="24"/>
        </w:rPr>
        <w:t>Amarjeet</w:t>
      </w:r>
      <w:proofErr w:type="spellEnd"/>
      <w:r w:rsidRPr="00855A39">
        <w:rPr>
          <w:rFonts w:asciiTheme="majorBidi" w:hAnsiTheme="majorBidi" w:cstheme="majorBidi"/>
          <w:b/>
          <w:bCs/>
          <w:szCs w:val="24"/>
        </w:rPr>
        <w:t xml:space="preserve"> Yadav</w:t>
      </w:r>
      <w:r w:rsidRPr="00855A39">
        <w:rPr>
          <w:rFonts w:asciiTheme="majorBidi" w:hAnsiTheme="majorBidi" w:cstheme="majorBidi"/>
          <w:b/>
          <w:bCs/>
          <w:szCs w:val="24"/>
          <w:vertAlign w:val="superscript"/>
        </w:rPr>
        <w:t>1,</w:t>
      </w:r>
      <w:r w:rsidRPr="003E4A3B">
        <w:rPr>
          <w:rFonts w:asciiTheme="majorBidi" w:hAnsiTheme="majorBidi" w:cstheme="majorBidi"/>
          <w:b/>
          <w:bCs/>
          <w:szCs w:val="24"/>
          <w:vertAlign w:val="superscript"/>
        </w:rPr>
        <w:t>3</w:t>
      </w:r>
      <w:r>
        <w:rPr>
          <w:rFonts w:asciiTheme="majorBidi" w:hAnsiTheme="majorBidi" w:cstheme="majorBidi"/>
          <w:b/>
          <w:bCs/>
          <w:szCs w:val="24"/>
          <w:vertAlign w:val="superscript"/>
        </w:rPr>
        <w:t>,</w:t>
      </w:r>
      <w:r w:rsidRPr="00855A39">
        <w:rPr>
          <w:rFonts w:asciiTheme="majorBidi" w:hAnsiTheme="majorBidi" w:cstheme="majorBidi"/>
          <w:b/>
          <w:bCs/>
          <w:position w:val="-8"/>
          <w:szCs w:val="24"/>
          <w:vertAlign w:val="superscript"/>
        </w:rPr>
        <w:object w:dxaOrig="160" w:dyaOrig="240">
          <v:shape id="_x0000_i1026" type="#_x0000_t75" style="width:8.05pt;height:11.3pt" o:ole="">
            <v:imagedata r:id="rId8" o:title=""/>
          </v:shape>
          <o:OLEObject Type="Embed" ProgID="Equation.DSMT4" ShapeID="_x0000_i1026" DrawAspect="Content" ObjectID="_1673635189" r:id="rId10"/>
        </w:object>
      </w:r>
      <w:r w:rsidRPr="00855A39">
        <w:rPr>
          <w:rFonts w:asciiTheme="majorBidi" w:hAnsiTheme="majorBidi" w:cstheme="majorBidi"/>
          <w:b/>
          <w:bCs/>
          <w:szCs w:val="24"/>
        </w:rPr>
        <w:t>, and Mario Feingold</w:t>
      </w:r>
      <w:r w:rsidRPr="00855A39">
        <w:rPr>
          <w:rFonts w:asciiTheme="majorBidi" w:hAnsiTheme="majorBidi" w:cstheme="majorBidi"/>
          <w:b/>
          <w:bCs/>
          <w:szCs w:val="24"/>
          <w:vertAlign w:val="superscript"/>
        </w:rPr>
        <w:t>1,2,</w:t>
      </w:r>
      <w:r w:rsidRPr="00913FE8">
        <w:rPr>
          <w:rFonts w:asciiTheme="majorBidi" w:hAnsiTheme="majorBidi" w:cstheme="majorBidi"/>
          <w:b/>
          <w:bCs/>
          <w:szCs w:val="24"/>
          <w:vertAlign w:val="superscript"/>
        </w:rPr>
        <w:t xml:space="preserve"> </w:t>
      </w:r>
      <w:r w:rsidRPr="00855A39">
        <w:rPr>
          <w:rFonts w:asciiTheme="majorBidi" w:hAnsiTheme="majorBidi" w:cstheme="majorBidi"/>
          <w:b/>
          <w:bCs/>
          <w:szCs w:val="24"/>
          <w:vertAlign w:val="superscript"/>
        </w:rPr>
        <w:t>*</w:t>
      </w:r>
    </w:p>
    <w:p w:rsidR="006260F2" w:rsidRPr="006260F2" w:rsidRDefault="006260F2" w:rsidP="00BE34DB">
      <w:pPr>
        <w:spacing w:before="240" w:afterLines="240" w:line="480" w:lineRule="auto"/>
        <w:ind w:left="0" w:right="0" w:firstLine="0"/>
        <w:jc w:val="left"/>
        <w:rPr>
          <w:b/>
          <w:bCs/>
          <w:spacing w:val="13"/>
          <w:sz w:val="32"/>
          <w:szCs w:val="32"/>
        </w:rPr>
      </w:pPr>
      <w:r w:rsidRPr="00B2615D">
        <w:rPr>
          <w:b/>
          <w:vertAlign w:val="superscript"/>
        </w:rPr>
        <w:t>*</w:t>
      </w:r>
      <w:r w:rsidRPr="00994A3D">
        <w:rPr>
          <w:b/>
        </w:rPr>
        <w:t xml:space="preserve"> Correspondence: </w:t>
      </w:r>
      <w:r w:rsidRPr="006260F2">
        <w:t>M. Feingold</w:t>
      </w:r>
      <w:r>
        <w:t>: mario</w:t>
      </w:r>
      <w:r w:rsidRPr="00994A3D">
        <w:t>@</w:t>
      </w:r>
      <w:r>
        <w:t>exchange.bgu.ac.il</w:t>
      </w:r>
    </w:p>
    <w:p w:rsidR="00E161ED" w:rsidRDefault="00E161ED" w:rsidP="00D66DC1">
      <w:pPr>
        <w:ind w:left="0" w:right="0" w:firstLine="0"/>
        <w:textAlignment w:val="top"/>
        <w:outlineLvl w:val="0"/>
        <w:rPr>
          <w:b/>
          <w:bCs/>
          <w:szCs w:val="24"/>
        </w:rPr>
      </w:pPr>
      <w:r>
        <w:rPr>
          <w:b/>
          <w:bCs/>
          <w:szCs w:val="24"/>
        </w:rPr>
        <w:t>1</w:t>
      </w:r>
      <w:r>
        <w:rPr>
          <w:b/>
          <w:bCs/>
          <w:szCs w:val="24"/>
        </w:rPr>
        <w:tab/>
      </w:r>
      <w:r w:rsidR="00D66DC1">
        <w:rPr>
          <w:b/>
          <w:bCs/>
          <w:szCs w:val="24"/>
        </w:rPr>
        <w:t>On the e</w:t>
      </w:r>
      <w:r>
        <w:rPr>
          <w:b/>
          <w:bCs/>
          <w:szCs w:val="24"/>
        </w:rPr>
        <w:t xml:space="preserve">xperimental monitoring the reaction between </w:t>
      </w:r>
      <w:proofErr w:type="spellStart"/>
      <w:r>
        <w:rPr>
          <w:b/>
          <w:bCs/>
          <w:szCs w:val="24"/>
        </w:rPr>
        <w:t>RecA</w:t>
      </w:r>
      <w:proofErr w:type="spellEnd"/>
      <w:r>
        <w:rPr>
          <w:b/>
          <w:bCs/>
          <w:szCs w:val="24"/>
        </w:rPr>
        <w:t xml:space="preserve"> and </w:t>
      </w:r>
      <w:proofErr w:type="spellStart"/>
      <w:r>
        <w:rPr>
          <w:b/>
          <w:bCs/>
          <w:szCs w:val="24"/>
        </w:rPr>
        <w:t>dsDNA</w:t>
      </w:r>
      <w:proofErr w:type="spellEnd"/>
    </w:p>
    <w:p w:rsidR="00E161ED" w:rsidRDefault="00E161ED" w:rsidP="00E161ED">
      <w:pPr>
        <w:shd w:val="clear" w:color="auto" w:fill="FFFFFF"/>
        <w:ind w:left="0" w:right="0" w:firstLine="0"/>
        <w:rPr>
          <w:rFonts w:asciiTheme="majorBidi" w:hAnsiTheme="majorBidi" w:cstheme="majorBidi"/>
          <w:color w:val="000000" w:themeColor="text1"/>
          <w:szCs w:val="24"/>
        </w:rPr>
      </w:pPr>
      <w:r w:rsidRPr="006B7A8E">
        <w:rPr>
          <w:rFonts w:asciiTheme="majorBidi" w:hAnsiTheme="majorBidi" w:cstheme="majorBidi"/>
          <w:szCs w:val="24"/>
        </w:rPr>
        <w:t xml:space="preserve">Our experiments were intentionally performed in the low nucleation regime, since here we are able </w:t>
      </w:r>
      <w:r>
        <w:rPr>
          <w:rFonts w:asciiTheme="majorBidi" w:hAnsiTheme="majorBidi" w:cstheme="majorBidi"/>
          <w:szCs w:val="24"/>
        </w:rPr>
        <w:t xml:space="preserve">to use our approach </w:t>
      </w:r>
      <w:r w:rsidRPr="006B7A8E">
        <w:rPr>
          <w:rFonts w:asciiTheme="majorBidi" w:hAnsiTheme="majorBidi" w:cstheme="majorBidi"/>
          <w:szCs w:val="24"/>
        </w:rPr>
        <w:t xml:space="preserve">to monitor the dynamics of individual </w:t>
      </w:r>
      <w:proofErr w:type="spellStart"/>
      <w:r w:rsidRPr="006B7A8E">
        <w:rPr>
          <w:rFonts w:asciiTheme="majorBidi" w:hAnsiTheme="majorBidi" w:cstheme="majorBidi"/>
          <w:szCs w:val="24"/>
        </w:rPr>
        <w:t>RecA</w:t>
      </w:r>
      <w:proofErr w:type="spellEnd"/>
      <w:r w:rsidRPr="006B7A8E">
        <w:rPr>
          <w:rFonts w:asciiTheme="majorBidi" w:hAnsiTheme="majorBidi" w:cstheme="majorBidi"/>
          <w:szCs w:val="24"/>
        </w:rPr>
        <w:t xml:space="preserve"> domain fronts</w:t>
      </w:r>
      <w:r>
        <w:rPr>
          <w:rFonts w:asciiTheme="majorBidi" w:hAnsiTheme="majorBidi" w:cstheme="majorBidi"/>
          <w:szCs w:val="24"/>
        </w:rPr>
        <w:t>.  In this regime however,</w:t>
      </w:r>
      <w:r w:rsidRPr="006B7A8E">
        <w:rPr>
          <w:rFonts w:asciiTheme="majorBidi" w:hAnsiTheme="majorBidi" w:cstheme="majorBidi"/>
          <w:szCs w:val="24"/>
        </w:rPr>
        <w:t xml:space="preserve"> it is particularly difficult to obtain significant statistics. </w:t>
      </w:r>
      <w:r>
        <w:rPr>
          <w:rFonts w:asciiTheme="majorBidi" w:hAnsiTheme="majorBidi" w:cstheme="majorBidi"/>
          <w:szCs w:val="24"/>
        </w:rPr>
        <w:t xml:space="preserve">Due to the low nucleation rate, in most experiments there is no observable effect of the </w:t>
      </w:r>
      <w:proofErr w:type="spellStart"/>
      <w:r>
        <w:rPr>
          <w:rFonts w:asciiTheme="majorBidi" w:hAnsiTheme="majorBidi" w:cstheme="majorBidi"/>
          <w:szCs w:val="24"/>
        </w:rPr>
        <w:t>RecA</w:t>
      </w:r>
      <w:proofErr w:type="spellEnd"/>
      <w:r>
        <w:rPr>
          <w:rFonts w:asciiTheme="majorBidi" w:hAnsiTheme="majorBidi" w:cstheme="majorBidi"/>
          <w:szCs w:val="24"/>
        </w:rPr>
        <w:t xml:space="preserve"> on the </w:t>
      </w:r>
      <w:r>
        <w:rPr>
          <w:rFonts w:asciiTheme="majorBidi" w:hAnsiTheme="majorBidi" w:cstheme="majorBidi"/>
          <w:color w:val="000000" w:themeColor="text1"/>
          <w:szCs w:val="24"/>
        </w:rPr>
        <w:t xml:space="preserve">bead-DNA-glass construct, </w:t>
      </w:r>
      <w:r w:rsidR="00160FC5">
        <w:rPr>
          <w:rFonts w:asciiTheme="majorBidi" w:hAnsiTheme="majorBidi" w:cstheme="majorBidi"/>
          <w:color w:val="000000" w:themeColor="text1"/>
          <w:szCs w:val="24"/>
        </w:rPr>
        <w:t xml:space="preserve">that is, </w:t>
      </w:r>
      <w:r>
        <w:rPr>
          <w:rFonts w:asciiTheme="majorBidi" w:hAnsiTheme="majorBidi" w:cstheme="majorBidi"/>
          <w:color w:val="000000" w:themeColor="text1"/>
          <w:szCs w:val="24"/>
        </w:rPr>
        <w:t xml:space="preserve">no change in length. </w:t>
      </w:r>
    </w:p>
    <w:p w:rsidR="00E161ED" w:rsidRPr="008A45A9" w:rsidRDefault="00E161ED" w:rsidP="00E161ED">
      <w:pPr>
        <w:ind w:left="0" w:right="0" w:firstLine="0"/>
        <w:textAlignment w:val="top"/>
        <w:outlineLvl w:val="0"/>
        <w:rPr>
          <w:b/>
          <w:bCs/>
          <w:szCs w:val="24"/>
          <w:lang w:val="en-GB"/>
        </w:rPr>
      </w:pPr>
      <w:r>
        <w:rPr>
          <w:rFonts w:asciiTheme="majorBidi" w:hAnsiTheme="majorBidi" w:cstheme="majorBidi"/>
          <w:color w:val="000000" w:themeColor="text1"/>
          <w:szCs w:val="24"/>
        </w:rPr>
        <w:t xml:space="preserve">Nevertheless, we have recorded 30 different experiments in which the </w:t>
      </w:r>
      <w:proofErr w:type="spellStart"/>
      <w:r>
        <w:rPr>
          <w:rFonts w:asciiTheme="majorBidi" w:hAnsiTheme="majorBidi" w:cstheme="majorBidi"/>
          <w:color w:val="000000" w:themeColor="text1"/>
          <w:szCs w:val="24"/>
        </w:rPr>
        <w:t>RecA</w:t>
      </w:r>
      <w:proofErr w:type="spellEnd"/>
      <w:r>
        <w:rPr>
          <w:rFonts w:asciiTheme="majorBidi" w:hAnsiTheme="majorBidi" w:cstheme="majorBidi"/>
          <w:color w:val="000000" w:themeColor="text1"/>
          <w:szCs w:val="24"/>
        </w:rPr>
        <w:t xml:space="preserve"> and </w:t>
      </w:r>
      <w:proofErr w:type="spellStart"/>
      <w:r>
        <w:rPr>
          <w:rFonts w:asciiTheme="majorBidi" w:hAnsiTheme="majorBidi" w:cstheme="majorBidi"/>
          <w:color w:val="000000" w:themeColor="text1"/>
          <w:szCs w:val="24"/>
        </w:rPr>
        <w:t>dsDNA</w:t>
      </w:r>
      <w:proofErr w:type="spellEnd"/>
      <w:r>
        <w:rPr>
          <w:rFonts w:asciiTheme="majorBidi" w:hAnsiTheme="majorBidi" w:cstheme="majorBidi"/>
          <w:color w:val="000000" w:themeColor="text1"/>
          <w:szCs w:val="24"/>
        </w:rPr>
        <w:t xml:space="preserve"> reaction did occur. Out of those only 16 showed multiple step behavior. The others manifested either single step (6), continuous with no steps, probably corresponding to a large number of nuclei or ill-defined behaviors that cannot be classified and typically are due to various experimental mishaps.</w:t>
      </w:r>
    </w:p>
    <w:p w:rsidR="00E161ED" w:rsidRDefault="00E161ED" w:rsidP="00E161ED">
      <w:pPr>
        <w:ind w:left="0" w:right="0" w:firstLine="0"/>
        <w:outlineLvl w:val="0"/>
        <w:rPr>
          <w:b/>
          <w:bCs/>
          <w:sz w:val="28"/>
        </w:rPr>
      </w:pPr>
      <w:r w:rsidRPr="00D111BC">
        <w:rPr>
          <w:rFonts w:asciiTheme="majorBidi" w:hAnsiTheme="majorBidi" w:cstheme="majorBidi"/>
          <w:color w:val="0D0D0D" w:themeColor="text1" w:themeTint="F2"/>
          <w:szCs w:val="24"/>
        </w:rPr>
        <w:t xml:space="preserve">Out of the </w:t>
      </w:r>
      <w:r>
        <w:rPr>
          <w:rFonts w:asciiTheme="majorBidi" w:hAnsiTheme="majorBidi" w:cstheme="majorBidi"/>
          <w:color w:val="0D0D0D" w:themeColor="text1" w:themeTint="F2"/>
          <w:szCs w:val="24"/>
        </w:rPr>
        <w:t>22</w:t>
      </w:r>
      <w:r w:rsidRPr="00D111BC">
        <w:rPr>
          <w:rFonts w:asciiTheme="majorBidi" w:hAnsiTheme="majorBidi" w:cstheme="majorBidi"/>
          <w:color w:val="0D0D0D" w:themeColor="text1" w:themeTint="F2"/>
          <w:szCs w:val="24"/>
        </w:rPr>
        <w:t xml:space="preserve"> experiments that displayed behavior consistent with </w:t>
      </w:r>
      <w:r w:rsidR="00160FC5">
        <w:rPr>
          <w:rFonts w:asciiTheme="majorBidi" w:hAnsiTheme="majorBidi" w:cstheme="majorBidi"/>
          <w:color w:val="0D0D0D" w:themeColor="text1" w:themeTint="F2"/>
          <w:szCs w:val="24"/>
        </w:rPr>
        <w:t xml:space="preserve">either </w:t>
      </w:r>
      <w:r w:rsidRPr="00D111BC">
        <w:rPr>
          <w:rFonts w:asciiTheme="majorBidi" w:hAnsiTheme="majorBidi" w:cstheme="majorBidi"/>
          <w:color w:val="0D0D0D" w:themeColor="text1" w:themeTint="F2"/>
          <w:szCs w:val="24"/>
        </w:rPr>
        <w:t xml:space="preserve">one or few domains, only </w:t>
      </w:r>
      <w:r>
        <w:rPr>
          <w:rFonts w:asciiTheme="majorBidi" w:hAnsiTheme="majorBidi" w:cstheme="majorBidi"/>
          <w:color w:val="0D0D0D" w:themeColor="text1" w:themeTint="F2"/>
          <w:szCs w:val="24"/>
        </w:rPr>
        <w:t>7</w:t>
      </w:r>
      <w:r w:rsidRPr="00D111BC">
        <w:rPr>
          <w:rFonts w:asciiTheme="majorBidi" w:hAnsiTheme="majorBidi" w:cstheme="majorBidi"/>
          <w:color w:val="0D0D0D" w:themeColor="text1" w:themeTint="F2"/>
          <w:szCs w:val="24"/>
        </w:rPr>
        <w:t xml:space="preserve"> </w:t>
      </w:r>
      <w:r>
        <w:rPr>
          <w:rFonts w:asciiTheme="majorBidi" w:hAnsiTheme="majorBidi" w:cstheme="majorBidi"/>
          <w:color w:val="0D0D0D" w:themeColor="text1" w:themeTint="F2"/>
          <w:szCs w:val="24"/>
        </w:rPr>
        <w:t xml:space="preserve">(5 of which are </w:t>
      </w:r>
      <w:r w:rsidRPr="00D111BC">
        <w:rPr>
          <w:rFonts w:asciiTheme="majorBidi" w:hAnsiTheme="majorBidi" w:cstheme="majorBidi"/>
          <w:color w:val="0D0D0D" w:themeColor="text1" w:themeTint="F2"/>
          <w:szCs w:val="24"/>
        </w:rPr>
        <w:t>shown in Fig. 10</w:t>
      </w:r>
      <w:r>
        <w:rPr>
          <w:rFonts w:asciiTheme="majorBidi" w:hAnsiTheme="majorBidi" w:cstheme="majorBidi"/>
          <w:color w:val="0D0D0D" w:themeColor="text1" w:themeTint="F2"/>
          <w:szCs w:val="24"/>
        </w:rPr>
        <w:t>)</w:t>
      </w:r>
      <w:r w:rsidRPr="00D111BC">
        <w:rPr>
          <w:rFonts w:asciiTheme="majorBidi" w:hAnsiTheme="majorBidi" w:cstheme="majorBidi"/>
          <w:color w:val="0D0D0D" w:themeColor="text1" w:themeTint="F2"/>
          <w:szCs w:val="24"/>
        </w:rPr>
        <w:t xml:space="preserve"> where complete, in the sense that we could monitor the reaction dynamics from the start</w:t>
      </w:r>
      <w:r>
        <w:rPr>
          <w:rFonts w:asciiTheme="majorBidi" w:hAnsiTheme="majorBidi" w:cstheme="majorBidi"/>
          <w:color w:val="0D0D0D" w:themeColor="text1" w:themeTint="F2"/>
          <w:szCs w:val="24"/>
        </w:rPr>
        <w:t>,</w:t>
      </w:r>
      <w:r w:rsidRPr="00D111BC">
        <w:rPr>
          <w:rFonts w:asciiTheme="majorBidi" w:hAnsiTheme="majorBidi" w:cstheme="majorBidi"/>
          <w:color w:val="0D0D0D" w:themeColor="text1" w:themeTint="F2"/>
          <w:szCs w:val="24"/>
        </w:rPr>
        <w:t xml:space="preserve"> when </w:t>
      </w:r>
      <w:r>
        <w:rPr>
          <w:rFonts w:asciiTheme="majorBidi" w:hAnsiTheme="majorBidi" w:cstheme="majorBidi"/>
          <w:color w:val="0D0D0D" w:themeColor="text1" w:themeTint="F2"/>
          <w:szCs w:val="24"/>
        </w:rPr>
        <w:t xml:space="preserve">there is </w:t>
      </w:r>
      <w:r w:rsidRPr="00D111BC">
        <w:rPr>
          <w:rFonts w:asciiTheme="majorBidi" w:hAnsiTheme="majorBidi" w:cstheme="majorBidi"/>
          <w:color w:val="0D0D0D" w:themeColor="text1" w:themeTint="F2"/>
          <w:szCs w:val="24"/>
        </w:rPr>
        <w:t xml:space="preserve">no </w:t>
      </w:r>
      <w:proofErr w:type="spellStart"/>
      <w:r w:rsidRPr="00D111BC">
        <w:rPr>
          <w:rFonts w:asciiTheme="majorBidi" w:hAnsiTheme="majorBidi" w:cstheme="majorBidi"/>
          <w:color w:val="0D0D0D" w:themeColor="text1" w:themeTint="F2"/>
          <w:szCs w:val="24"/>
        </w:rPr>
        <w:t>RecA</w:t>
      </w:r>
      <w:proofErr w:type="spellEnd"/>
      <w:r w:rsidRPr="00D111BC">
        <w:rPr>
          <w:rFonts w:asciiTheme="majorBidi" w:hAnsiTheme="majorBidi" w:cstheme="majorBidi"/>
          <w:color w:val="0D0D0D" w:themeColor="text1" w:themeTint="F2"/>
          <w:szCs w:val="24"/>
        </w:rPr>
        <w:t xml:space="preserve"> on the DNA</w:t>
      </w:r>
      <w:r>
        <w:rPr>
          <w:rFonts w:asciiTheme="majorBidi" w:hAnsiTheme="majorBidi" w:cstheme="majorBidi"/>
          <w:color w:val="0D0D0D" w:themeColor="text1" w:themeTint="F2"/>
          <w:szCs w:val="24"/>
        </w:rPr>
        <w:t>,</w:t>
      </w:r>
      <w:r w:rsidRPr="00D111BC">
        <w:rPr>
          <w:rFonts w:asciiTheme="majorBidi" w:hAnsiTheme="majorBidi" w:cstheme="majorBidi"/>
          <w:color w:val="0D0D0D" w:themeColor="text1" w:themeTint="F2"/>
          <w:szCs w:val="24"/>
        </w:rPr>
        <w:t xml:space="preserve"> all the way to full coverage. However, data regarding domain statistics shown in Figs. 7 and 8 was collected from 1</w:t>
      </w:r>
      <w:r>
        <w:rPr>
          <w:rFonts w:asciiTheme="majorBidi" w:hAnsiTheme="majorBidi" w:cstheme="majorBidi"/>
          <w:color w:val="0D0D0D" w:themeColor="text1" w:themeTint="F2"/>
          <w:szCs w:val="24"/>
        </w:rPr>
        <w:t>1</w:t>
      </w:r>
      <w:r w:rsidRPr="00D111BC">
        <w:rPr>
          <w:rFonts w:asciiTheme="majorBidi" w:hAnsiTheme="majorBidi" w:cstheme="majorBidi"/>
          <w:color w:val="0D0D0D" w:themeColor="text1" w:themeTint="F2"/>
          <w:szCs w:val="24"/>
        </w:rPr>
        <w:t xml:space="preserve"> experiments.</w:t>
      </w:r>
    </w:p>
    <w:p w:rsidR="002755A3" w:rsidRDefault="00E161ED" w:rsidP="00160FC5">
      <w:pPr>
        <w:ind w:left="0" w:right="0" w:firstLine="0"/>
      </w:pPr>
      <w:r w:rsidRPr="00E161ED">
        <w:rPr>
          <w:rFonts w:asciiTheme="majorBidi" w:hAnsiTheme="majorBidi" w:cstheme="majorBidi"/>
          <w:szCs w:val="24"/>
        </w:rPr>
        <w:t xml:space="preserve">The reasons for incomplete experiments where either 1. the breaking of the tether at a time when coverage was still under way, that is, part of the DNA is still bare, 2. by the time we started monitoring the DNA length dynamics it is already larger than </w:t>
      </w:r>
      <w:r w:rsidR="00160FC5">
        <w:rPr>
          <w:rFonts w:asciiTheme="majorBidi" w:hAnsiTheme="majorBidi" w:cstheme="majorBidi"/>
          <w:szCs w:val="24"/>
        </w:rPr>
        <w:t xml:space="preserve">that of </w:t>
      </w:r>
      <w:r w:rsidRPr="00E161ED">
        <w:rPr>
          <w:rFonts w:asciiTheme="majorBidi" w:hAnsiTheme="majorBidi" w:cstheme="majorBidi"/>
          <w:szCs w:val="24"/>
        </w:rPr>
        <w:t xml:space="preserve">the bare DNA, suggesting that we have missed the initial stages of the </w:t>
      </w:r>
      <w:proofErr w:type="spellStart"/>
      <w:r w:rsidRPr="00E161ED">
        <w:rPr>
          <w:rFonts w:asciiTheme="majorBidi" w:hAnsiTheme="majorBidi" w:cstheme="majorBidi"/>
          <w:szCs w:val="24"/>
        </w:rPr>
        <w:t>RecA</w:t>
      </w:r>
      <w:proofErr w:type="spellEnd"/>
      <w:r w:rsidR="00160FC5">
        <w:rPr>
          <w:rFonts w:asciiTheme="majorBidi" w:hAnsiTheme="majorBidi" w:cstheme="majorBidi"/>
          <w:szCs w:val="24"/>
        </w:rPr>
        <w:t xml:space="preserve"> with </w:t>
      </w:r>
      <w:proofErr w:type="spellStart"/>
      <w:r w:rsidR="00160FC5">
        <w:rPr>
          <w:rFonts w:asciiTheme="majorBidi" w:hAnsiTheme="majorBidi" w:cstheme="majorBidi"/>
          <w:szCs w:val="24"/>
        </w:rPr>
        <w:t>ds</w:t>
      </w:r>
      <w:r w:rsidRPr="00E161ED">
        <w:rPr>
          <w:rFonts w:asciiTheme="majorBidi" w:hAnsiTheme="majorBidi" w:cstheme="majorBidi"/>
          <w:szCs w:val="24"/>
        </w:rPr>
        <w:t>DNA</w:t>
      </w:r>
      <w:proofErr w:type="spellEnd"/>
      <w:r w:rsidRPr="00E161ED">
        <w:rPr>
          <w:rFonts w:asciiTheme="majorBidi" w:hAnsiTheme="majorBidi" w:cstheme="majorBidi"/>
          <w:szCs w:val="24"/>
        </w:rPr>
        <w:t xml:space="preserve"> reaction, or 3. very rarely (once) a </w:t>
      </w:r>
      <w:r w:rsidRPr="00E161ED">
        <w:rPr>
          <w:rFonts w:asciiTheme="majorBidi" w:hAnsiTheme="majorBidi" w:cstheme="majorBidi"/>
          <w:szCs w:val="24"/>
        </w:rPr>
        <w:lastRenderedPageBreak/>
        <w:t>free bead would diffuse into the area of the bead-DNA-glass construct and interfere with our measurements.</w:t>
      </w:r>
    </w:p>
    <w:p w:rsidR="00D66DC1" w:rsidRDefault="00D66DC1" w:rsidP="00160FC5">
      <w:pPr>
        <w:ind w:left="0" w:right="0" w:firstLine="0"/>
      </w:pPr>
    </w:p>
    <w:p w:rsidR="00D66DC1" w:rsidRDefault="00D66DC1" w:rsidP="00D66DC1">
      <w:pPr>
        <w:ind w:left="0" w:right="0" w:firstLine="0"/>
        <w:rPr>
          <w:b/>
          <w:bCs/>
          <w:szCs w:val="24"/>
        </w:rPr>
      </w:pPr>
      <w:r>
        <w:rPr>
          <w:b/>
          <w:bCs/>
          <w:szCs w:val="24"/>
        </w:rPr>
        <w:t>2</w:t>
      </w:r>
      <w:r>
        <w:rPr>
          <w:b/>
          <w:bCs/>
          <w:szCs w:val="24"/>
        </w:rPr>
        <w:tab/>
        <w:t xml:space="preserve">Extending the </w:t>
      </w:r>
      <w:proofErr w:type="spellStart"/>
      <w:r>
        <w:rPr>
          <w:b/>
          <w:bCs/>
          <w:szCs w:val="24"/>
        </w:rPr>
        <w:t>RecA-dsDNA</w:t>
      </w:r>
      <w:proofErr w:type="spellEnd"/>
      <w:r>
        <w:rPr>
          <w:b/>
          <w:bCs/>
          <w:szCs w:val="24"/>
        </w:rPr>
        <w:t xml:space="preserve"> complex with an approximately constant force </w:t>
      </w:r>
    </w:p>
    <w:p w:rsidR="00D66DC1" w:rsidRDefault="00E52D95" w:rsidP="00E52D95">
      <w:pPr>
        <w:ind w:left="0" w:right="0" w:firstLine="0"/>
      </w:pPr>
      <w:r>
        <w:rPr>
          <w:rFonts w:asciiTheme="majorBidi" w:hAnsiTheme="majorBidi" w:cstheme="majorBidi"/>
          <w:szCs w:val="24"/>
        </w:rPr>
        <w:t>During the experiments, a</w:t>
      </w:r>
      <w:r w:rsidR="00D66DC1">
        <w:rPr>
          <w:rFonts w:asciiTheme="majorBidi" w:hAnsiTheme="majorBidi" w:cstheme="majorBidi"/>
          <w:szCs w:val="24"/>
        </w:rPr>
        <w:t>s</w:t>
      </w:r>
      <w:r w:rsidR="00D66DC1" w:rsidRPr="003272D8">
        <w:rPr>
          <w:rFonts w:asciiTheme="majorBidi" w:hAnsiTheme="majorBidi" w:cstheme="majorBidi"/>
          <w:szCs w:val="24"/>
        </w:rPr>
        <w:t xml:space="preserve"> the </w:t>
      </w:r>
      <w:proofErr w:type="spellStart"/>
      <w:r>
        <w:rPr>
          <w:rFonts w:asciiTheme="majorBidi" w:hAnsiTheme="majorBidi" w:cstheme="majorBidi"/>
          <w:szCs w:val="24"/>
        </w:rPr>
        <w:t>RecA</w:t>
      </w:r>
      <w:proofErr w:type="spellEnd"/>
      <w:r>
        <w:rPr>
          <w:rFonts w:asciiTheme="majorBidi" w:hAnsiTheme="majorBidi" w:cstheme="majorBidi"/>
          <w:szCs w:val="24"/>
        </w:rPr>
        <w:t xml:space="preserve"> </w:t>
      </w:r>
      <w:r w:rsidR="00D66DC1" w:rsidRPr="003272D8">
        <w:rPr>
          <w:rFonts w:asciiTheme="majorBidi" w:hAnsiTheme="majorBidi" w:cstheme="majorBidi"/>
          <w:szCs w:val="24"/>
        </w:rPr>
        <w:t xml:space="preserve">protein </w:t>
      </w:r>
      <w:r w:rsidR="00D66DC1">
        <w:rPr>
          <w:rFonts w:asciiTheme="majorBidi" w:hAnsiTheme="majorBidi" w:cstheme="majorBidi"/>
          <w:szCs w:val="24"/>
        </w:rPr>
        <w:t>assembles on</w:t>
      </w:r>
      <w:r w:rsidR="00D66DC1" w:rsidRPr="003272D8">
        <w:rPr>
          <w:rFonts w:asciiTheme="majorBidi" w:hAnsiTheme="majorBidi" w:cstheme="majorBidi"/>
          <w:szCs w:val="24"/>
        </w:rPr>
        <w:t xml:space="preserve"> the </w:t>
      </w:r>
      <w:proofErr w:type="spellStart"/>
      <w:r>
        <w:rPr>
          <w:rFonts w:asciiTheme="majorBidi" w:hAnsiTheme="majorBidi" w:cstheme="majorBidi"/>
          <w:szCs w:val="24"/>
        </w:rPr>
        <w:t>ds</w:t>
      </w:r>
      <w:r w:rsidR="00D66DC1" w:rsidRPr="003272D8">
        <w:rPr>
          <w:rFonts w:asciiTheme="majorBidi" w:hAnsiTheme="majorBidi" w:cstheme="majorBidi"/>
          <w:szCs w:val="24"/>
        </w:rPr>
        <w:t>DNA</w:t>
      </w:r>
      <w:proofErr w:type="spellEnd"/>
      <w:r>
        <w:rPr>
          <w:rFonts w:asciiTheme="majorBidi" w:hAnsiTheme="majorBidi" w:cstheme="majorBidi"/>
          <w:szCs w:val="24"/>
        </w:rPr>
        <w:t>,</w:t>
      </w:r>
      <w:r w:rsidR="00D66DC1" w:rsidRPr="003272D8">
        <w:rPr>
          <w:rFonts w:asciiTheme="majorBidi" w:hAnsiTheme="majorBidi" w:cstheme="majorBidi"/>
          <w:szCs w:val="24"/>
        </w:rPr>
        <w:t xml:space="preserve"> the force </w:t>
      </w:r>
      <w:r>
        <w:rPr>
          <w:rFonts w:asciiTheme="majorBidi" w:hAnsiTheme="majorBidi" w:cstheme="majorBidi"/>
          <w:szCs w:val="24"/>
        </w:rPr>
        <w:t xml:space="preserve">on the trapped bead </w:t>
      </w:r>
      <w:r w:rsidR="00D66DC1" w:rsidRPr="003272D8">
        <w:rPr>
          <w:rFonts w:asciiTheme="majorBidi" w:hAnsiTheme="majorBidi" w:cstheme="majorBidi"/>
          <w:szCs w:val="24"/>
        </w:rPr>
        <w:t xml:space="preserve">is </w:t>
      </w:r>
      <w:r w:rsidR="00D66DC1">
        <w:rPr>
          <w:rFonts w:asciiTheme="majorBidi" w:hAnsiTheme="majorBidi" w:cstheme="majorBidi"/>
          <w:szCs w:val="24"/>
        </w:rPr>
        <w:t xml:space="preserve">decreasing. When a reduced force is measured, we move  </w:t>
      </w:r>
      <w:r w:rsidR="00D66DC1" w:rsidRPr="003272D8">
        <w:rPr>
          <w:rFonts w:asciiTheme="majorBidi" w:hAnsiTheme="majorBidi" w:cstheme="majorBidi"/>
          <w:szCs w:val="24"/>
        </w:rPr>
        <w:t xml:space="preserve">the stage increasing the </w:t>
      </w:r>
      <w:r w:rsidR="00D66DC1">
        <w:rPr>
          <w:rFonts w:asciiTheme="majorBidi" w:hAnsiTheme="majorBidi" w:cstheme="majorBidi"/>
          <w:szCs w:val="24"/>
        </w:rPr>
        <w:t xml:space="preserve">DNA </w:t>
      </w:r>
      <w:r w:rsidR="00D66DC1" w:rsidRPr="003272D8">
        <w:rPr>
          <w:rFonts w:asciiTheme="majorBidi" w:hAnsiTheme="majorBidi" w:cstheme="majorBidi"/>
          <w:szCs w:val="24"/>
        </w:rPr>
        <w:t>end to end length</w:t>
      </w:r>
      <w:r w:rsidR="00D66DC1">
        <w:rPr>
          <w:rFonts w:asciiTheme="majorBidi" w:hAnsiTheme="majorBidi" w:cstheme="majorBidi"/>
          <w:szCs w:val="24"/>
        </w:rPr>
        <w:t xml:space="preserve"> such that the initial force, 0.8 </w:t>
      </w:r>
      <w:proofErr w:type="spellStart"/>
      <w:r w:rsidR="00D66DC1">
        <w:rPr>
          <w:rFonts w:asciiTheme="majorBidi" w:hAnsiTheme="majorBidi" w:cstheme="majorBidi"/>
          <w:szCs w:val="24"/>
        </w:rPr>
        <w:t>pN</w:t>
      </w:r>
      <w:proofErr w:type="spellEnd"/>
      <w:r w:rsidR="00D66DC1">
        <w:rPr>
          <w:rFonts w:asciiTheme="majorBidi" w:hAnsiTheme="majorBidi" w:cstheme="majorBidi"/>
          <w:szCs w:val="24"/>
        </w:rPr>
        <w:t>, is recovered</w:t>
      </w:r>
      <w:r w:rsidR="00D66DC1" w:rsidRPr="003272D8">
        <w:rPr>
          <w:rFonts w:asciiTheme="majorBidi" w:hAnsiTheme="majorBidi" w:cstheme="majorBidi"/>
          <w:szCs w:val="24"/>
        </w:rPr>
        <w:t>.</w:t>
      </w:r>
      <w:r w:rsidR="00D66DC1">
        <w:rPr>
          <w:rFonts w:asciiTheme="majorBidi" w:hAnsiTheme="majorBidi" w:cstheme="majorBidi"/>
          <w:szCs w:val="24"/>
        </w:rPr>
        <w:t xml:space="preserve"> This is done either automatically, whenever the force decreases to 0.6 </w:t>
      </w:r>
      <w:proofErr w:type="spellStart"/>
      <w:r w:rsidR="00D66DC1">
        <w:rPr>
          <w:rFonts w:asciiTheme="majorBidi" w:hAnsiTheme="majorBidi" w:cstheme="majorBidi"/>
          <w:szCs w:val="24"/>
        </w:rPr>
        <w:t>pN</w:t>
      </w:r>
      <w:proofErr w:type="spellEnd"/>
      <w:r w:rsidR="00D66DC1">
        <w:rPr>
          <w:rFonts w:asciiTheme="majorBidi" w:hAnsiTheme="majorBidi" w:cstheme="majorBidi"/>
          <w:szCs w:val="24"/>
        </w:rPr>
        <w:t xml:space="preserve"> or manually via </w:t>
      </w:r>
      <w:r>
        <w:rPr>
          <w:rFonts w:asciiTheme="majorBidi" w:hAnsiTheme="majorBidi" w:cstheme="majorBidi"/>
          <w:szCs w:val="24"/>
        </w:rPr>
        <w:t>a</w:t>
      </w:r>
      <w:r w:rsidR="00D66DC1">
        <w:rPr>
          <w:rFonts w:asciiTheme="majorBidi" w:hAnsiTheme="majorBidi" w:cstheme="majorBidi"/>
          <w:szCs w:val="24"/>
        </w:rPr>
        <w:t xml:space="preserve"> </w:t>
      </w:r>
      <w:proofErr w:type="spellStart"/>
      <w:r w:rsidR="00D66DC1">
        <w:rPr>
          <w:rFonts w:asciiTheme="majorBidi" w:hAnsiTheme="majorBidi" w:cstheme="majorBidi"/>
          <w:szCs w:val="24"/>
        </w:rPr>
        <w:t>Labview</w:t>
      </w:r>
      <w:proofErr w:type="spellEnd"/>
      <w:r w:rsidR="00D66DC1">
        <w:rPr>
          <w:rFonts w:asciiTheme="majorBidi" w:hAnsiTheme="majorBidi" w:cstheme="majorBidi"/>
          <w:szCs w:val="24"/>
        </w:rPr>
        <w:t xml:space="preserve"> controller, whenever we note a decrease in the force. While the automatic threshold is used to prevent fast drops in the force, during most of the experiment we correct the force manually trying to maintain it as close as possible to the desired value of 0.8 </w:t>
      </w:r>
      <w:proofErr w:type="spellStart"/>
      <w:r w:rsidR="00D66DC1">
        <w:rPr>
          <w:rFonts w:asciiTheme="majorBidi" w:hAnsiTheme="majorBidi" w:cstheme="majorBidi"/>
          <w:szCs w:val="24"/>
        </w:rPr>
        <w:t>pN</w:t>
      </w:r>
      <w:proofErr w:type="spellEnd"/>
      <w:r w:rsidR="00D66DC1">
        <w:rPr>
          <w:rFonts w:asciiTheme="majorBidi" w:hAnsiTheme="majorBidi" w:cstheme="majorBidi"/>
          <w:szCs w:val="24"/>
        </w:rPr>
        <w:t xml:space="preserve">.  The observed </w:t>
      </w:r>
      <w:r>
        <w:rPr>
          <w:rFonts w:asciiTheme="majorBidi" w:hAnsiTheme="majorBidi" w:cstheme="majorBidi"/>
          <w:szCs w:val="24"/>
        </w:rPr>
        <w:t>fluctuations in the force (Fig. 3A)</w:t>
      </w:r>
      <w:r w:rsidR="00D66DC1">
        <w:rPr>
          <w:rFonts w:asciiTheme="majorBidi" w:hAnsiTheme="majorBidi" w:cstheme="majorBidi"/>
          <w:szCs w:val="24"/>
        </w:rPr>
        <w:t xml:space="preserve"> </w:t>
      </w:r>
      <w:r>
        <w:rPr>
          <w:rFonts w:asciiTheme="majorBidi" w:hAnsiTheme="majorBidi" w:cstheme="majorBidi"/>
          <w:szCs w:val="24"/>
        </w:rPr>
        <w:t>are</w:t>
      </w:r>
      <w:r w:rsidR="00D66DC1">
        <w:rPr>
          <w:rFonts w:asciiTheme="majorBidi" w:hAnsiTheme="majorBidi" w:cstheme="majorBidi"/>
          <w:szCs w:val="24"/>
        </w:rPr>
        <w:t xml:space="preserve"> thus due to the limited accuracy of the operator and the experimental error in measuring the force (the latter manifests as the rapid fluctuations in Fig. 3A).</w:t>
      </w:r>
    </w:p>
    <w:p w:rsidR="00D66DC1" w:rsidRDefault="00D66DC1" w:rsidP="006C43A6">
      <w:pPr>
        <w:ind w:left="0" w:right="0" w:firstLine="0"/>
      </w:pPr>
      <w:r>
        <w:rPr>
          <w:rFonts w:asciiTheme="majorBidi" w:hAnsiTheme="majorBidi" w:cstheme="majorBidi"/>
          <w:szCs w:val="24"/>
        </w:rPr>
        <w:t>Since most of the corrections of the DNA end-to-end distance are manual, both the time and displacement steps shown in Fig. 3B</w:t>
      </w:r>
      <w:r w:rsidRPr="003272D8">
        <w:rPr>
          <w:rFonts w:asciiTheme="majorBidi" w:hAnsiTheme="majorBidi" w:cstheme="majorBidi"/>
          <w:szCs w:val="24"/>
        </w:rPr>
        <w:t xml:space="preserve"> </w:t>
      </w:r>
      <w:r>
        <w:rPr>
          <w:rFonts w:asciiTheme="majorBidi" w:hAnsiTheme="majorBidi" w:cstheme="majorBidi"/>
          <w:szCs w:val="24"/>
        </w:rPr>
        <w:t xml:space="preserve">are irregular following the attempt to stay as close as possible to the constant force of 0.8 </w:t>
      </w:r>
      <w:proofErr w:type="spellStart"/>
      <w:r>
        <w:rPr>
          <w:rFonts w:asciiTheme="majorBidi" w:hAnsiTheme="majorBidi" w:cstheme="majorBidi"/>
          <w:szCs w:val="24"/>
        </w:rPr>
        <w:t>pN</w:t>
      </w:r>
      <w:proofErr w:type="spellEnd"/>
      <w:r>
        <w:rPr>
          <w:rFonts w:asciiTheme="majorBidi" w:hAnsiTheme="majorBidi" w:cstheme="majorBidi"/>
          <w:szCs w:val="24"/>
        </w:rPr>
        <w:t xml:space="preserve">. We have adopted this mostly manual control approach after finding that, due to the experimental error </w:t>
      </w:r>
      <w:r w:rsidRPr="00F15CD0">
        <w:rPr>
          <w:rFonts w:asciiTheme="majorBidi" w:hAnsiTheme="majorBidi" w:cstheme="majorBidi"/>
          <w:szCs w:val="24"/>
        </w:rPr>
        <w:t>in the force measurement</w:t>
      </w:r>
      <w:r>
        <w:rPr>
          <w:rFonts w:asciiTheme="majorBidi" w:hAnsiTheme="majorBidi" w:cstheme="majorBidi"/>
          <w:szCs w:val="24"/>
        </w:rPr>
        <w:t>,</w:t>
      </w:r>
      <w:r w:rsidRPr="00F15CD0">
        <w:rPr>
          <w:rFonts w:asciiTheme="majorBidi" w:hAnsiTheme="majorBidi" w:cstheme="majorBidi"/>
          <w:szCs w:val="24"/>
        </w:rPr>
        <w:t xml:space="preserve"> it is more accurate than the fully automatic control, maintaining the force on the DNA on average closer to the initial value.</w:t>
      </w:r>
      <w:r w:rsidR="00E413B7">
        <w:t xml:space="preserve"> This is best illustrated in Fig. 4 where</w:t>
      </w:r>
      <w:r w:rsidR="00437EE4">
        <w:t>,</w:t>
      </w:r>
      <w:r w:rsidR="00E413B7">
        <w:t xml:space="preserve"> between </w:t>
      </w:r>
      <w:r w:rsidR="00437EE4" w:rsidRPr="00437EE4">
        <w:rPr>
          <w:position w:val="-12"/>
          <w:vertAlign w:val="subscript"/>
        </w:rPr>
        <w:object w:dxaOrig="1140" w:dyaOrig="360">
          <v:shape id="_x0000_i1027" type="#_x0000_t75" style="width:56.95pt;height:18.25pt" o:ole="">
            <v:imagedata r:id="rId11" o:title=""/>
          </v:shape>
          <o:OLEObject Type="Embed" ProgID="Equation.DSMT4" ShapeID="_x0000_i1027" DrawAspect="Content" ObjectID="_1673635190" r:id="rId12"/>
        </w:object>
      </w:r>
      <w:r w:rsidR="00E413B7">
        <w:t xml:space="preserve"> and </w:t>
      </w:r>
      <w:r w:rsidR="00437EE4" w:rsidRPr="00437EE4">
        <w:rPr>
          <w:position w:val="-12"/>
          <w:vertAlign w:val="subscript"/>
        </w:rPr>
        <w:object w:dxaOrig="1280" w:dyaOrig="360">
          <v:shape id="_x0000_i1028" type="#_x0000_t75" style="width:63.95pt;height:18.25pt" o:ole="">
            <v:imagedata r:id="rId13" o:title=""/>
          </v:shape>
          <o:OLEObject Type="Embed" ProgID="Equation.DSMT4" ShapeID="_x0000_i1028" DrawAspect="Content" ObjectID="_1673635191" r:id="rId14"/>
        </w:object>
      </w:r>
      <w:r w:rsidR="00437EE4">
        <w:t>,</w:t>
      </w:r>
      <w:r w:rsidR="00E413B7">
        <w:t xml:space="preserve"> </w:t>
      </w:r>
      <w:r w:rsidR="00437EE4">
        <w:t xml:space="preserve">presumably corresponding to the growth of the first domain, </w:t>
      </w:r>
      <w:r w:rsidR="00E413B7">
        <w:t>we observe several small steps</w:t>
      </w:r>
      <w:r w:rsidR="006C43A6">
        <w:t xml:space="preserve"> in L(t)</w:t>
      </w:r>
      <w:r w:rsidR="00E413B7">
        <w:t>, e.g. one between ~1000 to ~1200 sec and  a second between ~19</w:t>
      </w:r>
      <w:r w:rsidR="00422D3F">
        <w:t>0</w:t>
      </w:r>
      <w:r w:rsidR="00E413B7">
        <w:t>0 to ~2100 sec</w:t>
      </w:r>
      <w:r w:rsidR="00422D3F">
        <w:t xml:space="preserve">. </w:t>
      </w:r>
      <w:r w:rsidR="00DC275A">
        <w:t>These steps</w:t>
      </w:r>
      <w:r w:rsidR="006C43A6">
        <w:t xml:space="preserve"> in L(t)</w:t>
      </w:r>
      <w:r w:rsidR="00DC275A">
        <w:t xml:space="preserve"> however</w:t>
      </w:r>
      <w:r w:rsidR="006C43A6">
        <w:t>,</w:t>
      </w:r>
      <w:r w:rsidR="00DC275A">
        <w:t xml:space="preserve"> are </w:t>
      </w:r>
      <w:r w:rsidR="006C43A6">
        <w:t>perfectly correlated with the two larger</w:t>
      </w:r>
      <w:r w:rsidR="00DC275A">
        <w:t xml:space="preserve"> </w:t>
      </w:r>
      <w:r w:rsidR="006C43A6">
        <w:t xml:space="preserve">steps in y(t) (Fig. 3b) corresponding to a larger deviation from the 0.8 </w:t>
      </w:r>
      <w:proofErr w:type="spellStart"/>
      <w:r w:rsidR="006C43A6">
        <w:t>pN</w:t>
      </w:r>
      <w:proofErr w:type="spellEnd"/>
      <w:r w:rsidR="006C43A6">
        <w:t xml:space="preserve"> force threshold.</w:t>
      </w:r>
    </w:p>
    <w:p w:rsidR="00391E8B" w:rsidRPr="00E161ED" w:rsidRDefault="00391E8B" w:rsidP="00391E8B">
      <w:pPr>
        <w:ind w:left="0" w:right="0" w:firstLine="0"/>
      </w:pPr>
    </w:p>
    <w:sectPr w:rsidR="00391E8B" w:rsidRPr="00E161ED" w:rsidSect="0091058A">
      <w:footerReference w:type="even" r:id="rId15"/>
      <w:footerReference w:type="default" r:id="rId16"/>
      <w:pgSz w:w="12240" w:h="15840" w:code="1"/>
      <w:pgMar w:top="1440" w:right="1041" w:bottom="1440" w:left="1797"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41D23" w:rsidRDefault="00441D23" w:rsidP="00570C50">
      <w:r>
        <w:separator/>
      </w:r>
    </w:p>
  </w:endnote>
  <w:endnote w:type="continuationSeparator" w:id="0">
    <w:p w:rsidR="00441D23" w:rsidRDefault="00441D23" w:rsidP="00570C5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81FD0" w:rsidRDefault="008824D0" w:rsidP="00570C50">
    <w:pPr>
      <w:pStyle w:val="Footer"/>
      <w:rPr>
        <w:rStyle w:val="PageNumber"/>
      </w:rPr>
    </w:pPr>
    <w:r>
      <w:rPr>
        <w:rStyle w:val="PageNumber"/>
      </w:rPr>
      <w:fldChar w:fldCharType="begin"/>
    </w:r>
    <w:r w:rsidR="00B81FD0">
      <w:rPr>
        <w:rStyle w:val="PageNumber"/>
      </w:rPr>
      <w:instrText xml:space="preserve">PAGE  </w:instrText>
    </w:r>
    <w:r>
      <w:rPr>
        <w:rStyle w:val="PageNumber"/>
      </w:rPr>
      <w:fldChar w:fldCharType="end"/>
    </w:r>
  </w:p>
  <w:p w:rsidR="00B81FD0" w:rsidRDefault="00B81FD0" w:rsidP="00570C50">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3BCC" w:rsidRDefault="008824D0">
    <w:pPr>
      <w:pStyle w:val="Footer"/>
      <w:jc w:val="center"/>
    </w:pPr>
    <w:fldSimple w:instr=" PAGE   \* MERGEFORMAT ">
      <w:r w:rsidR="006C43A6">
        <w:rPr>
          <w:noProof/>
        </w:rPr>
        <w:t>2</w:t>
      </w:r>
    </w:fldSimple>
  </w:p>
  <w:p w:rsidR="00B81FD0" w:rsidRDefault="00B81FD0" w:rsidP="00570C5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41D23" w:rsidRDefault="00441D23" w:rsidP="00570C50">
      <w:r>
        <w:separator/>
      </w:r>
    </w:p>
  </w:footnote>
  <w:footnote w:type="continuationSeparator" w:id="0">
    <w:p w:rsidR="00441D23" w:rsidRDefault="00441D23" w:rsidP="00570C5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nsid w:val="2CC94997"/>
    <w:multiLevelType w:val="hybridMultilevel"/>
    <w:tmpl w:val="F3D6F52A"/>
    <w:lvl w:ilvl="0" w:tplc="C40810C6">
      <w:start w:val="1"/>
      <w:numFmt w:val="lowerLetter"/>
      <w:lvlText w:val="%1)"/>
      <w:lvlJc w:val="left"/>
      <w:pPr>
        <w:tabs>
          <w:tab w:val="num" w:pos="760"/>
        </w:tabs>
        <w:ind w:left="760" w:hanging="360"/>
      </w:pPr>
      <w:rPr>
        <w:rFonts w:hint="default"/>
      </w:rPr>
    </w:lvl>
    <w:lvl w:ilvl="1" w:tplc="04090019" w:tentative="1">
      <w:start w:val="1"/>
      <w:numFmt w:val="lowerLetter"/>
      <w:lvlText w:val="%2."/>
      <w:lvlJc w:val="left"/>
      <w:pPr>
        <w:tabs>
          <w:tab w:val="num" w:pos="1480"/>
        </w:tabs>
        <w:ind w:left="1480" w:hanging="360"/>
      </w:pPr>
    </w:lvl>
    <w:lvl w:ilvl="2" w:tplc="0409001B" w:tentative="1">
      <w:start w:val="1"/>
      <w:numFmt w:val="lowerRoman"/>
      <w:lvlText w:val="%3."/>
      <w:lvlJc w:val="right"/>
      <w:pPr>
        <w:tabs>
          <w:tab w:val="num" w:pos="2200"/>
        </w:tabs>
        <w:ind w:left="2200" w:hanging="180"/>
      </w:pPr>
    </w:lvl>
    <w:lvl w:ilvl="3" w:tplc="0409000F" w:tentative="1">
      <w:start w:val="1"/>
      <w:numFmt w:val="decimal"/>
      <w:lvlText w:val="%4."/>
      <w:lvlJc w:val="left"/>
      <w:pPr>
        <w:tabs>
          <w:tab w:val="num" w:pos="2920"/>
        </w:tabs>
        <w:ind w:left="2920" w:hanging="360"/>
      </w:pPr>
    </w:lvl>
    <w:lvl w:ilvl="4" w:tplc="04090019" w:tentative="1">
      <w:start w:val="1"/>
      <w:numFmt w:val="lowerLetter"/>
      <w:lvlText w:val="%5."/>
      <w:lvlJc w:val="left"/>
      <w:pPr>
        <w:tabs>
          <w:tab w:val="num" w:pos="3640"/>
        </w:tabs>
        <w:ind w:left="3640" w:hanging="360"/>
      </w:pPr>
    </w:lvl>
    <w:lvl w:ilvl="5" w:tplc="0409001B" w:tentative="1">
      <w:start w:val="1"/>
      <w:numFmt w:val="lowerRoman"/>
      <w:lvlText w:val="%6."/>
      <w:lvlJc w:val="right"/>
      <w:pPr>
        <w:tabs>
          <w:tab w:val="num" w:pos="4360"/>
        </w:tabs>
        <w:ind w:left="4360" w:hanging="180"/>
      </w:pPr>
    </w:lvl>
    <w:lvl w:ilvl="6" w:tplc="0409000F" w:tentative="1">
      <w:start w:val="1"/>
      <w:numFmt w:val="decimal"/>
      <w:lvlText w:val="%7."/>
      <w:lvlJc w:val="left"/>
      <w:pPr>
        <w:tabs>
          <w:tab w:val="num" w:pos="5080"/>
        </w:tabs>
        <w:ind w:left="5080" w:hanging="360"/>
      </w:pPr>
    </w:lvl>
    <w:lvl w:ilvl="7" w:tplc="04090019" w:tentative="1">
      <w:start w:val="1"/>
      <w:numFmt w:val="lowerLetter"/>
      <w:lvlText w:val="%8."/>
      <w:lvlJc w:val="left"/>
      <w:pPr>
        <w:tabs>
          <w:tab w:val="num" w:pos="5800"/>
        </w:tabs>
        <w:ind w:left="5800" w:hanging="360"/>
      </w:pPr>
    </w:lvl>
    <w:lvl w:ilvl="8" w:tplc="0409001B" w:tentative="1">
      <w:start w:val="1"/>
      <w:numFmt w:val="lowerRoman"/>
      <w:lvlText w:val="%9."/>
      <w:lvlJc w:val="right"/>
      <w:pPr>
        <w:tabs>
          <w:tab w:val="num" w:pos="6520"/>
        </w:tabs>
        <w:ind w:left="6520" w:hanging="180"/>
      </w:pPr>
    </w:lvl>
  </w:abstractNum>
  <w:abstractNum w:abstractNumId="2">
    <w:nsid w:val="2D346CC8"/>
    <w:multiLevelType w:val="hybridMultilevel"/>
    <w:tmpl w:val="BED0AA1E"/>
    <w:lvl w:ilvl="0" w:tplc="FB8EFE84">
      <w:start w:val="1"/>
      <w:numFmt w:val="decimal"/>
      <w:lvlText w:val="%1."/>
      <w:lvlJc w:val="left"/>
      <w:pPr>
        <w:tabs>
          <w:tab w:val="num" w:pos="924"/>
        </w:tabs>
        <w:ind w:left="924" w:hanging="360"/>
      </w:pPr>
      <w:rPr>
        <w:rFonts w:hint="default"/>
      </w:rPr>
    </w:lvl>
    <w:lvl w:ilvl="1" w:tplc="04090019" w:tentative="1">
      <w:start w:val="1"/>
      <w:numFmt w:val="lowerLetter"/>
      <w:lvlText w:val="%2."/>
      <w:lvlJc w:val="left"/>
      <w:pPr>
        <w:tabs>
          <w:tab w:val="num" w:pos="1644"/>
        </w:tabs>
        <w:ind w:left="1644" w:hanging="360"/>
      </w:pPr>
    </w:lvl>
    <w:lvl w:ilvl="2" w:tplc="0409001B" w:tentative="1">
      <w:start w:val="1"/>
      <w:numFmt w:val="lowerRoman"/>
      <w:lvlText w:val="%3."/>
      <w:lvlJc w:val="right"/>
      <w:pPr>
        <w:tabs>
          <w:tab w:val="num" w:pos="2364"/>
        </w:tabs>
        <w:ind w:left="2364" w:hanging="180"/>
      </w:pPr>
    </w:lvl>
    <w:lvl w:ilvl="3" w:tplc="0409000F" w:tentative="1">
      <w:start w:val="1"/>
      <w:numFmt w:val="decimal"/>
      <w:lvlText w:val="%4."/>
      <w:lvlJc w:val="left"/>
      <w:pPr>
        <w:tabs>
          <w:tab w:val="num" w:pos="3084"/>
        </w:tabs>
        <w:ind w:left="3084" w:hanging="360"/>
      </w:pPr>
    </w:lvl>
    <w:lvl w:ilvl="4" w:tplc="04090019" w:tentative="1">
      <w:start w:val="1"/>
      <w:numFmt w:val="lowerLetter"/>
      <w:lvlText w:val="%5."/>
      <w:lvlJc w:val="left"/>
      <w:pPr>
        <w:tabs>
          <w:tab w:val="num" w:pos="3804"/>
        </w:tabs>
        <w:ind w:left="3804" w:hanging="360"/>
      </w:pPr>
    </w:lvl>
    <w:lvl w:ilvl="5" w:tplc="0409001B" w:tentative="1">
      <w:start w:val="1"/>
      <w:numFmt w:val="lowerRoman"/>
      <w:lvlText w:val="%6."/>
      <w:lvlJc w:val="right"/>
      <w:pPr>
        <w:tabs>
          <w:tab w:val="num" w:pos="4524"/>
        </w:tabs>
        <w:ind w:left="4524" w:hanging="180"/>
      </w:pPr>
    </w:lvl>
    <w:lvl w:ilvl="6" w:tplc="0409000F" w:tentative="1">
      <w:start w:val="1"/>
      <w:numFmt w:val="decimal"/>
      <w:lvlText w:val="%7."/>
      <w:lvlJc w:val="left"/>
      <w:pPr>
        <w:tabs>
          <w:tab w:val="num" w:pos="5244"/>
        </w:tabs>
        <w:ind w:left="5244" w:hanging="360"/>
      </w:pPr>
    </w:lvl>
    <w:lvl w:ilvl="7" w:tplc="04090019" w:tentative="1">
      <w:start w:val="1"/>
      <w:numFmt w:val="lowerLetter"/>
      <w:lvlText w:val="%8."/>
      <w:lvlJc w:val="left"/>
      <w:pPr>
        <w:tabs>
          <w:tab w:val="num" w:pos="5964"/>
        </w:tabs>
        <w:ind w:left="5964" w:hanging="360"/>
      </w:pPr>
    </w:lvl>
    <w:lvl w:ilvl="8" w:tplc="0409001B" w:tentative="1">
      <w:start w:val="1"/>
      <w:numFmt w:val="lowerRoman"/>
      <w:lvlText w:val="%9."/>
      <w:lvlJc w:val="right"/>
      <w:pPr>
        <w:tabs>
          <w:tab w:val="num" w:pos="6684"/>
        </w:tabs>
        <w:ind w:left="6684" w:hanging="180"/>
      </w:pPr>
    </w:lvl>
  </w:abstractNum>
  <w:abstractNum w:abstractNumId="3">
    <w:nsid w:val="30BB31A1"/>
    <w:multiLevelType w:val="hybridMultilevel"/>
    <w:tmpl w:val="EC08772A"/>
    <w:lvl w:ilvl="0" w:tplc="000F0409">
      <w:start w:val="7"/>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4">
    <w:nsid w:val="39C9165D"/>
    <w:multiLevelType w:val="hybridMultilevel"/>
    <w:tmpl w:val="D0F614E6"/>
    <w:lvl w:ilvl="0" w:tplc="9CB82EB8">
      <w:start w:val="1"/>
      <w:numFmt w:val="decimal"/>
      <w:lvlText w:val="%1."/>
      <w:lvlJc w:val="left"/>
      <w:pPr>
        <w:tabs>
          <w:tab w:val="num" w:pos="360"/>
        </w:tabs>
        <w:ind w:left="360" w:hanging="360"/>
      </w:pPr>
      <w:rPr>
        <w:rFonts w:ascii="Times New Roman" w:hAnsi="Times New Roman"/>
      </w:r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5">
    <w:nsid w:val="3BE17A0E"/>
    <w:multiLevelType w:val="multilevel"/>
    <w:tmpl w:val="D29ADEB2"/>
    <w:lvl w:ilvl="0">
      <w:start w:val="2"/>
      <w:numFmt w:val="decimal"/>
      <w:lvlText w:val="%1."/>
      <w:lvlJc w:val="left"/>
      <w:pPr>
        <w:tabs>
          <w:tab w:val="num" w:pos="644"/>
        </w:tabs>
        <w:ind w:left="644" w:hanging="360"/>
      </w:pPr>
      <w:rPr>
        <w:rFonts w:hint="default"/>
      </w:rPr>
    </w:lvl>
    <w:lvl w:ilvl="1">
      <w:start w:val="2"/>
      <w:numFmt w:val="decimal"/>
      <w:isLgl/>
      <w:lvlText w:val="%1.%2"/>
      <w:lvlJc w:val="left"/>
      <w:pPr>
        <w:tabs>
          <w:tab w:val="num" w:pos="644"/>
        </w:tabs>
        <w:ind w:left="644" w:hanging="360"/>
      </w:pPr>
      <w:rPr>
        <w:rFonts w:hint="default"/>
      </w:rPr>
    </w:lvl>
    <w:lvl w:ilvl="2">
      <w:start w:val="1"/>
      <w:numFmt w:val="decimal"/>
      <w:isLgl/>
      <w:lvlText w:val="%1.%2.%3"/>
      <w:lvlJc w:val="left"/>
      <w:pPr>
        <w:tabs>
          <w:tab w:val="num" w:pos="1004"/>
        </w:tabs>
        <w:ind w:left="1004" w:hanging="720"/>
      </w:pPr>
      <w:rPr>
        <w:rFonts w:hint="default"/>
      </w:rPr>
    </w:lvl>
    <w:lvl w:ilvl="3">
      <w:start w:val="1"/>
      <w:numFmt w:val="decimal"/>
      <w:isLgl/>
      <w:lvlText w:val="%1.%2.%3.%4"/>
      <w:lvlJc w:val="left"/>
      <w:pPr>
        <w:tabs>
          <w:tab w:val="num" w:pos="1004"/>
        </w:tabs>
        <w:ind w:left="1004" w:hanging="720"/>
      </w:pPr>
      <w:rPr>
        <w:rFonts w:hint="default"/>
      </w:rPr>
    </w:lvl>
    <w:lvl w:ilvl="4">
      <w:start w:val="1"/>
      <w:numFmt w:val="decimal"/>
      <w:isLgl/>
      <w:lvlText w:val="%1.%2.%3.%4.%5"/>
      <w:lvlJc w:val="left"/>
      <w:pPr>
        <w:tabs>
          <w:tab w:val="num" w:pos="1364"/>
        </w:tabs>
        <w:ind w:left="1364" w:hanging="1080"/>
      </w:pPr>
      <w:rPr>
        <w:rFonts w:hint="default"/>
      </w:rPr>
    </w:lvl>
    <w:lvl w:ilvl="5">
      <w:start w:val="1"/>
      <w:numFmt w:val="decimal"/>
      <w:isLgl/>
      <w:lvlText w:val="%1.%2.%3.%4.%5.%6"/>
      <w:lvlJc w:val="left"/>
      <w:pPr>
        <w:tabs>
          <w:tab w:val="num" w:pos="1364"/>
        </w:tabs>
        <w:ind w:left="1364" w:hanging="1080"/>
      </w:pPr>
      <w:rPr>
        <w:rFonts w:hint="default"/>
      </w:rPr>
    </w:lvl>
    <w:lvl w:ilvl="6">
      <w:start w:val="1"/>
      <w:numFmt w:val="decimal"/>
      <w:isLgl/>
      <w:lvlText w:val="%1.%2.%3.%4.%5.%6.%7"/>
      <w:lvlJc w:val="left"/>
      <w:pPr>
        <w:tabs>
          <w:tab w:val="num" w:pos="1724"/>
        </w:tabs>
        <w:ind w:left="1724" w:hanging="1440"/>
      </w:pPr>
      <w:rPr>
        <w:rFonts w:hint="default"/>
      </w:rPr>
    </w:lvl>
    <w:lvl w:ilvl="7">
      <w:start w:val="1"/>
      <w:numFmt w:val="decimal"/>
      <w:isLgl/>
      <w:lvlText w:val="%1.%2.%3.%4.%5.%6.%7.%8"/>
      <w:lvlJc w:val="left"/>
      <w:pPr>
        <w:tabs>
          <w:tab w:val="num" w:pos="1724"/>
        </w:tabs>
        <w:ind w:left="1724" w:hanging="1440"/>
      </w:pPr>
      <w:rPr>
        <w:rFonts w:hint="default"/>
      </w:rPr>
    </w:lvl>
    <w:lvl w:ilvl="8">
      <w:start w:val="1"/>
      <w:numFmt w:val="decimal"/>
      <w:isLgl/>
      <w:lvlText w:val="%1.%2.%3.%4.%5.%6.%7.%8.%9"/>
      <w:lvlJc w:val="left"/>
      <w:pPr>
        <w:tabs>
          <w:tab w:val="num" w:pos="2084"/>
        </w:tabs>
        <w:ind w:left="2084" w:hanging="1800"/>
      </w:pPr>
      <w:rPr>
        <w:rFonts w:hint="default"/>
      </w:rPr>
    </w:lvl>
  </w:abstractNum>
  <w:abstractNum w:abstractNumId="6">
    <w:nsid w:val="43DE5319"/>
    <w:multiLevelType w:val="multilevel"/>
    <w:tmpl w:val="A5844BC4"/>
    <w:lvl w:ilvl="0">
      <w:start w:val="1"/>
      <w:numFmt w:val="decimal"/>
      <w:lvlText w:val="%1."/>
      <w:lvlJc w:val="left"/>
      <w:pPr>
        <w:tabs>
          <w:tab w:val="num" w:pos="644"/>
        </w:tabs>
        <w:ind w:left="644" w:hanging="360"/>
      </w:pPr>
      <w:rPr>
        <w:rFonts w:hint="default"/>
      </w:rPr>
    </w:lvl>
    <w:lvl w:ilvl="1">
      <w:start w:val="2"/>
      <w:numFmt w:val="decimal"/>
      <w:isLgl/>
      <w:lvlText w:val="%1.%2"/>
      <w:lvlJc w:val="left"/>
      <w:pPr>
        <w:tabs>
          <w:tab w:val="num" w:pos="719"/>
        </w:tabs>
        <w:ind w:left="719" w:hanging="435"/>
      </w:pPr>
      <w:rPr>
        <w:rFonts w:hint="default"/>
      </w:rPr>
    </w:lvl>
    <w:lvl w:ilvl="2">
      <w:start w:val="1"/>
      <w:numFmt w:val="decimal"/>
      <w:isLgl/>
      <w:lvlText w:val="%1.%2.%3"/>
      <w:lvlJc w:val="left"/>
      <w:pPr>
        <w:tabs>
          <w:tab w:val="num" w:pos="1004"/>
        </w:tabs>
        <w:ind w:left="1004" w:hanging="720"/>
      </w:pPr>
      <w:rPr>
        <w:rFonts w:hint="default"/>
      </w:rPr>
    </w:lvl>
    <w:lvl w:ilvl="3">
      <w:start w:val="1"/>
      <w:numFmt w:val="decimal"/>
      <w:isLgl/>
      <w:lvlText w:val="%1.%2.%3.%4"/>
      <w:lvlJc w:val="left"/>
      <w:pPr>
        <w:tabs>
          <w:tab w:val="num" w:pos="1364"/>
        </w:tabs>
        <w:ind w:left="1364" w:hanging="1080"/>
      </w:pPr>
      <w:rPr>
        <w:rFonts w:hint="default"/>
      </w:rPr>
    </w:lvl>
    <w:lvl w:ilvl="4">
      <w:start w:val="1"/>
      <w:numFmt w:val="decimal"/>
      <w:isLgl/>
      <w:lvlText w:val="%1.%2.%3.%4.%5"/>
      <w:lvlJc w:val="left"/>
      <w:pPr>
        <w:tabs>
          <w:tab w:val="num" w:pos="1364"/>
        </w:tabs>
        <w:ind w:left="1364" w:hanging="1080"/>
      </w:pPr>
      <w:rPr>
        <w:rFonts w:hint="default"/>
      </w:rPr>
    </w:lvl>
    <w:lvl w:ilvl="5">
      <w:start w:val="1"/>
      <w:numFmt w:val="decimal"/>
      <w:isLgl/>
      <w:lvlText w:val="%1.%2.%3.%4.%5.%6"/>
      <w:lvlJc w:val="left"/>
      <w:pPr>
        <w:tabs>
          <w:tab w:val="num" w:pos="1724"/>
        </w:tabs>
        <w:ind w:left="1724" w:hanging="1440"/>
      </w:pPr>
      <w:rPr>
        <w:rFonts w:hint="default"/>
      </w:rPr>
    </w:lvl>
    <w:lvl w:ilvl="6">
      <w:start w:val="1"/>
      <w:numFmt w:val="decimal"/>
      <w:isLgl/>
      <w:lvlText w:val="%1.%2.%3.%4.%5.%6.%7"/>
      <w:lvlJc w:val="left"/>
      <w:pPr>
        <w:tabs>
          <w:tab w:val="num" w:pos="1724"/>
        </w:tabs>
        <w:ind w:left="1724" w:hanging="1440"/>
      </w:pPr>
      <w:rPr>
        <w:rFonts w:hint="default"/>
      </w:rPr>
    </w:lvl>
    <w:lvl w:ilvl="7">
      <w:start w:val="1"/>
      <w:numFmt w:val="decimal"/>
      <w:isLgl/>
      <w:lvlText w:val="%1.%2.%3.%4.%5.%6.%7.%8"/>
      <w:lvlJc w:val="left"/>
      <w:pPr>
        <w:tabs>
          <w:tab w:val="num" w:pos="2084"/>
        </w:tabs>
        <w:ind w:left="2084" w:hanging="1800"/>
      </w:pPr>
      <w:rPr>
        <w:rFonts w:hint="default"/>
      </w:rPr>
    </w:lvl>
    <w:lvl w:ilvl="8">
      <w:start w:val="1"/>
      <w:numFmt w:val="decimal"/>
      <w:isLgl/>
      <w:lvlText w:val="%1.%2.%3.%4.%5.%6.%7.%8.%9"/>
      <w:lvlJc w:val="left"/>
      <w:pPr>
        <w:tabs>
          <w:tab w:val="num" w:pos="2444"/>
        </w:tabs>
        <w:ind w:left="2444" w:hanging="2160"/>
      </w:pPr>
      <w:rPr>
        <w:rFonts w:hint="default"/>
      </w:rPr>
    </w:lvl>
  </w:abstractNum>
  <w:abstractNum w:abstractNumId="7">
    <w:nsid w:val="4A862C8D"/>
    <w:multiLevelType w:val="multilevel"/>
    <w:tmpl w:val="7150A08C"/>
    <w:lvl w:ilvl="0">
      <w:start w:val="1"/>
      <w:numFmt w:val="decimal"/>
      <w:lvlText w:val="%1."/>
      <w:lvlJc w:val="left"/>
      <w:pPr>
        <w:tabs>
          <w:tab w:val="num" w:pos="644"/>
        </w:tabs>
        <w:ind w:left="644" w:hanging="360"/>
      </w:pPr>
      <w:rPr>
        <w:rFonts w:hint="default"/>
      </w:rPr>
    </w:lvl>
    <w:lvl w:ilvl="1">
      <w:start w:val="2"/>
      <w:numFmt w:val="decimal"/>
      <w:isLgl/>
      <w:lvlText w:val="%1.%2"/>
      <w:lvlJc w:val="left"/>
      <w:pPr>
        <w:tabs>
          <w:tab w:val="num" w:pos="719"/>
        </w:tabs>
        <w:ind w:left="719" w:hanging="435"/>
      </w:pPr>
      <w:rPr>
        <w:rFonts w:hint="default"/>
      </w:rPr>
    </w:lvl>
    <w:lvl w:ilvl="2">
      <w:start w:val="1"/>
      <w:numFmt w:val="decimal"/>
      <w:isLgl/>
      <w:lvlText w:val="%1.%2.%3"/>
      <w:lvlJc w:val="left"/>
      <w:pPr>
        <w:tabs>
          <w:tab w:val="num" w:pos="1004"/>
        </w:tabs>
        <w:ind w:left="1004" w:hanging="720"/>
      </w:pPr>
      <w:rPr>
        <w:rFonts w:hint="default"/>
      </w:rPr>
    </w:lvl>
    <w:lvl w:ilvl="3">
      <w:start w:val="1"/>
      <w:numFmt w:val="decimal"/>
      <w:isLgl/>
      <w:lvlText w:val="%1.%2.%3.%4"/>
      <w:lvlJc w:val="left"/>
      <w:pPr>
        <w:tabs>
          <w:tab w:val="num" w:pos="1364"/>
        </w:tabs>
        <w:ind w:left="1364" w:hanging="1080"/>
      </w:pPr>
      <w:rPr>
        <w:rFonts w:hint="default"/>
      </w:rPr>
    </w:lvl>
    <w:lvl w:ilvl="4">
      <w:start w:val="1"/>
      <w:numFmt w:val="decimal"/>
      <w:isLgl/>
      <w:lvlText w:val="%1.%2.%3.%4.%5"/>
      <w:lvlJc w:val="left"/>
      <w:pPr>
        <w:tabs>
          <w:tab w:val="num" w:pos="1364"/>
        </w:tabs>
        <w:ind w:left="1364" w:hanging="1080"/>
      </w:pPr>
      <w:rPr>
        <w:rFonts w:hint="default"/>
      </w:rPr>
    </w:lvl>
    <w:lvl w:ilvl="5">
      <w:start w:val="1"/>
      <w:numFmt w:val="decimal"/>
      <w:isLgl/>
      <w:lvlText w:val="%1.%2.%3.%4.%5.%6"/>
      <w:lvlJc w:val="left"/>
      <w:pPr>
        <w:tabs>
          <w:tab w:val="num" w:pos="1724"/>
        </w:tabs>
        <w:ind w:left="1724" w:hanging="1440"/>
      </w:pPr>
      <w:rPr>
        <w:rFonts w:hint="default"/>
      </w:rPr>
    </w:lvl>
    <w:lvl w:ilvl="6">
      <w:start w:val="1"/>
      <w:numFmt w:val="decimal"/>
      <w:isLgl/>
      <w:lvlText w:val="%1.%2.%3.%4.%5.%6.%7"/>
      <w:lvlJc w:val="left"/>
      <w:pPr>
        <w:tabs>
          <w:tab w:val="num" w:pos="1724"/>
        </w:tabs>
        <w:ind w:left="1724" w:hanging="1440"/>
      </w:pPr>
      <w:rPr>
        <w:rFonts w:hint="default"/>
      </w:rPr>
    </w:lvl>
    <w:lvl w:ilvl="7">
      <w:start w:val="1"/>
      <w:numFmt w:val="decimal"/>
      <w:isLgl/>
      <w:lvlText w:val="%1.%2.%3.%4.%5.%6.%7.%8"/>
      <w:lvlJc w:val="left"/>
      <w:pPr>
        <w:tabs>
          <w:tab w:val="num" w:pos="2084"/>
        </w:tabs>
        <w:ind w:left="2084" w:hanging="1800"/>
      </w:pPr>
      <w:rPr>
        <w:rFonts w:hint="default"/>
      </w:rPr>
    </w:lvl>
    <w:lvl w:ilvl="8">
      <w:start w:val="1"/>
      <w:numFmt w:val="decimal"/>
      <w:isLgl/>
      <w:lvlText w:val="%1.%2.%3.%4.%5.%6.%7.%8.%9"/>
      <w:lvlJc w:val="left"/>
      <w:pPr>
        <w:tabs>
          <w:tab w:val="num" w:pos="2444"/>
        </w:tabs>
        <w:ind w:left="2444" w:hanging="2160"/>
      </w:pPr>
      <w:rPr>
        <w:rFonts w:hint="default"/>
      </w:rPr>
    </w:lvl>
  </w:abstractNum>
  <w:abstractNum w:abstractNumId="8">
    <w:nsid w:val="569D0F5F"/>
    <w:multiLevelType w:val="multilevel"/>
    <w:tmpl w:val="279A99AE"/>
    <w:lvl w:ilvl="0">
      <w:start w:val="2"/>
      <w:numFmt w:val="decimal"/>
      <w:lvlText w:val="%1."/>
      <w:lvlJc w:val="left"/>
      <w:pPr>
        <w:tabs>
          <w:tab w:val="num" w:pos="644"/>
        </w:tabs>
        <w:ind w:left="644" w:hanging="360"/>
      </w:pPr>
      <w:rPr>
        <w:rFonts w:hint="default"/>
      </w:rPr>
    </w:lvl>
    <w:lvl w:ilvl="1">
      <w:start w:val="2"/>
      <w:numFmt w:val="decimal"/>
      <w:isLgl/>
      <w:lvlText w:val="%1.%2"/>
      <w:lvlJc w:val="left"/>
      <w:pPr>
        <w:tabs>
          <w:tab w:val="num" w:pos="644"/>
        </w:tabs>
        <w:ind w:left="644" w:hanging="360"/>
      </w:pPr>
      <w:rPr>
        <w:rFonts w:hint="default"/>
      </w:rPr>
    </w:lvl>
    <w:lvl w:ilvl="2">
      <w:start w:val="1"/>
      <w:numFmt w:val="decimal"/>
      <w:isLgl/>
      <w:lvlText w:val="%1.%2.%3"/>
      <w:lvlJc w:val="left"/>
      <w:pPr>
        <w:tabs>
          <w:tab w:val="num" w:pos="1004"/>
        </w:tabs>
        <w:ind w:left="1004" w:hanging="720"/>
      </w:pPr>
      <w:rPr>
        <w:rFonts w:hint="default"/>
      </w:rPr>
    </w:lvl>
    <w:lvl w:ilvl="3">
      <w:start w:val="1"/>
      <w:numFmt w:val="decimal"/>
      <w:isLgl/>
      <w:lvlText w:val="%1.%2.%3.%4"/>
      <w:lvlJc w:val="left"/>
      <w:pPr>
        <w:tabs>
          <w:tab w:val="num" w:pos="1004"/>
        </w:tabs>
        <w:ind w:left="1004" w:hanging="720"/>
      </w:pPr>
      <w:rPr>
        <w:rFonts w:hint="default"/>
      </w:rPr>
    </w:lvl>
    <w:lvl w:ilvl="4">
      <w:start w:val="1"/>
      <w:numFmt w:val="decimal"/>
      <w:isLgl/>
      <w:lvlText w:val="%1.%2.%3.%4.%5"/>
      <w:lvlJc w:val="left"/>
      <w:pPr>
        <w:tabs>
          <w:tab w:val="num" w:pos="1364"/>
        </w:tabs>
        <w:ind w:left="1364" w:hanging="1080"/>
      </w:pPr>
      <w:rPr>
        <w:rFonts w:hint="default"/>
      </w:rPr>
    </w:lvl>
    <w:lvl w:ilvl="5">
      <w:start w:val="1"/>
      <w:numFmt w:val="decimal"/>
      <w:isLgl/>
      <w:lvlText w:val="%1.%2.%3.%4.%5.%6"/>
      <w:lvlJc w:val="left"/>
      <w:pPr>
        <w:tabs>
          <w:tab w:val="num" w:pos="1364"/>
        </w:tabs>
        <w:ind w:left="1364" w:hanging="1080"/>
      </w:pPr>
      <w:rPr>
        <w:rFonts w:hint="default"/>
      </w:rPr>
    </w:lvl>
    <w:lvl w:ilvl="6">
      <w:start w:val="1"/>
      <w:numFmt w:val="decimal"/>
      <w:isLgl/>
      <w:lvlText w:val="%1.%2.%3.%4.%5.%6.%7"/>
      <w:lvlJc w:val="left"/>
      <w:pPr>
        <w:tabs>
          <w:tab w:val="num" w:pos="1724"/>
        </w:tabs>
        <w:ind w:left="1724" w:hanging="1440"/>
      </w:pPr>
      <w:rPr>
        <w:rFonts w:hint="default"/>
      </w:rPr>
    </w:lvl>
    <w:lvl w:ilvl="7">
      <w:start w:val="1"/>
      <w:numFmt w:val="decimal"/>
      <w:isLgl/>
      <w:lvlText w:val="%1.%2.%3.%4.%5.%6.%7.%8"/>
      <w:lvlJc w:val="left"/>
      <w:pPr>
        <w:tabs>
          <w:tab w:val="num" w:pos="1724"/>
        </w:tabs>
        <w:ind w:left="1724" w:hanging="1440"/>
      </w:pPr>
      <w:rPr>
        <w:rFonts w:hint="default"/>
      </w:rPr>
    </w:lvl>
    <w:lvl w:ilvl="8">
      <w:start w:val="1"/>
      <w:numFmt w:val="decimal"/>
      <w:isLgl/>
      <w:lvlText w:val="%1.%2.%3.%4.%5.%6.%7.%8.%9"/>
      <w:lvlJc w:val="left"/>
      <w:pPr>
        <w:tabs>
          <w:tab w:val="num" w:pos="2084"/>
        </w:tabs>
        <w:ind w:left="2084" w:hanging="1800"/>
      </w:pPr>
      <w:rPr>
        <w:rFonts w:hint="default"/>
      </w:rPr>
    </w:lvl>
  </w:abstractNum>
  <w:abstractNum w:abstractNumId="9">
    <w:nsid w:val="5D7940DE"/>
    <w:multiLevelType w:val="hybridMultilevel"/>
    <w:tmpl w:val="DC66CA1A"/>
    <w:lvl w:ilvl="0" w:tplc="55C86868">
      <w:start w:val="1"/>
      <w:numFmt w:val="decimal"/>
      <w:lvlText w:val="%1."/>
      <w:lvlJc w:val="left"/>
      <w:pPr>
        <w:tabs>
          <w:tab w:val="num" w:pos="420"/>
        </w:tabs>
        <w:ind w:left="420" w:hanging="360"/>
      </w:pPr>
      <w:rPr>
        <w:rFonts w:hint="default"/>
      </w:rPr>
    </w:lvl>
    <w:lvl w:ilvl="1" w:tplc="04090019" w:tentative="1">
      <w:start w:val="1"/>
      <w:numFmt w:val="lowerLetter"/>
      <w:lvlText w:val="%2."/>
      <w:lvlJc w:val="left"/>
      <w:pPr>
        <w:tabs>
          <w:tab w:val="num" w:pos="1140"/>
        </w:tabs>
        <w:ind w:left="1140" w:hanging="360"/>
      </w:pPr>
    </w:lvl>
    <w:lvl w:ilvl="2" w:tplc="0409001B" w:tentative="1">
      <w:start w:val="1"/>
      <w:numFmt w:val="lowerRoman"/>
      <w:lvlText w:val="%3."/>
      <w:lvlJc w:val="right"/>
      <w:pPr>
        <w:tabs>
          <w:tab w:val="num" w:pos="1860"/>
        </w:tabs>
        <w:ind w:left="1860" w:hanging="180"/>
      </w:pPr>
    </w:lvl>
    <w:lvl w:ilvl="3" w:tplc="0409000F" w:tentative="1">
      <w:start w:val="1"/>
      <w:numFmt w:val="decimal"/>
      <w:lvlText w:val="%4."/>
      <w:lvlJc w:val="left"/>
      <w:pPr>
        <w:tabs>
          <w:tab w:val="num" w:pos="2580"/>
        </w:tabs>
        <w:ind w:left="2580" w:hanging="360"/>
      </w:pPr>
    </w:lvl>
    <w:lvl w:ilvl="4" w:tplc="04090019" w:tentative="1">
      <w:start w:val="1"/>
      <w:numFmt w:val="lowerLetter"/>
      <w:lvlText w:val="%5."/>
      <w:lvlJc w:val="left"/>
      <w:pPr>
        <w:tabs>
          <w:tab w:val="num" w:pos="3300"/>
        </w:tabs>
        <w:ind w:left="3300" w:hanging="360"/>
      </w:pPr>
    </w:lvl>
    <w:lvl w:ilvl="5" w:tplc="0409001B" w:tentative="1">
      <w:start w:val="1"/>
      <w:numFmt w:val="lowerRoman"/>
      <w:lvlText w:val="%6."/>
      <w:lvlJc w:val="right"/>
      <w:pPr>
        <w:tabs>
          <w:tab w:val="num" w:pos="4020"/>
        </w:tabs>
        <w:ind w:left="4020" w:hanging="180"/>
      </w:pPr>
    </w:lvl>
    <w:lvl w:ilvl="6" w:tplc="0409000F" w:tentative="1">
      <w:start w:val="1"/>
      <w:numFmt w:val="decimal"/>
      <w:lvlText w:val="%7."/>
      <w:lvlJc w:val="left"/>
      <w:pPr>
        <w:tabs>
          <w:tab w:val="num" w:pos="4740"/>
        </w:tabs>
        <w:ind w:left="4740" w:hanging="360"/>
      </w:pPr>
    </w:lvl>
    <w:lvl w:ilvl="7" w:tplc="04090019" w:tentative="1">
      <w:start w:val="1"/>
      <w:numFmt w:val="lowerLetter"/>
      <w:lvlText w:val="%8."/>
      <w:lvlJc w:val="left"/>
      <w:pPr>
        <w:tabs>
          <w:tab w:val="num" w:pos="5460"/>
        </w:tabs>
        <w:ind w:left="5460" w:hanging="360"/>
      </w:pPr>
    </w:lvl>
    <w:lvl w:ilvl="8" w:tplc="0409001B" w:tentative="1">
      <w:start w:val="1"/>
      <w:numFmt w:val="lowerRoman"/>
      <w:lvlText w:val="%9."/>
      <w:lvlJc w:val="right"/>
      <w:pPr>
        <w:tabs>
          <w:tab w:val="num" w:pos="6180"/>
        </w:tabs>
        <w:ind w:left="6180" w:hanging="180"/>
      </w:pPr>
    </w:lvl>
  </w:abstractNum>
  <w:abstractNum w:abstractNumId="10">
    <w:nsid w:val="5E9F476F"/>
    <w:multiLevelType w:val="hybridMultilevel"/>
    <w:tmpl w:val="235A80D4"/>
    <w:lvl w:ilvl="0" w:tplc="AE66F65C">
      <w:start w:val="1"/>
      <w:numFmt w:val="decimal"/>
      <w:lvlText w:val="%1."/>
      <w:lvlJc w:val="left"/>
      <w:pPr>
        <w:tabs>
          <w:tab w:val="num" w:pos="786"/>
        </w:tabs>
        <w:ind w:left="786" w:hanging="360"/>
      </w:pPr>
      <w:rPr>
        <w:b w:val="0"/>
        <w:bCs w:val="0"/>
        <w:i w:val="0"/>
        <w:iCs w:val="0"/>
        <w:sz w:val="22"/>
        <w:szCs w:val="22"/>
      </w:rPr>
    </w:lvl>
    <w:lvl w:ilvl="1" w:tplc="04090019" w:tentative="1">
      <w:start w:val="1"/>
      <w:numFmt w:val="lowerLetter"/>
      <w:lvlText w:val="%2."/>
      <w:lvlJc w:val="left"/>
      <w:pPr>
        <w:tabs>
          <w:tab w:val="num" w:pos="1506"/>
        </w:tabs>
        <w:ind w:left="1506" w:hanging="360"/>
      </w:pPr>
    </w:lvl>
    <w:lvl w:ilvl="2" w:tplc="0409001B" w:tentative="1">
      <w:start w:val="1"/>
      <w:numFmt w:val="lowerRoman"/>
      <w:lvlText w:val="%3."/>
      <w:lvlJc w:val="right"/>
      <w:pPr>
        <w:tabs>
          <w:tab w:val="num" w:pos="2226"/>
        </w:tabs>
        <w:ind w:left="2226" w:hanging="180"/>
      </w:pPr>
    </w:lvl>
    <w:lvl w:ilvl="3" w:tplc="0409000F" w:tentative="1">
      <w:start w:val="1"/>
      <w:numFmt w:val="decimal"/>
      <w:lvlText w:val="%4."/>
      <w:lvlJc w:val="left"/>
      <w:pPr>
        <w:tabs>
          <w:tab w:val="num" w:pos="2946"/>
        </w:tabs>
        <w:ind w:left="2946" w:hanging="360"/>
      </w:pPr>
    </w:lvl>
    <w:lvl w:ilvl="4" w:tplc="04090019" w:tentative="1">
      <w:start w:val="1"/>
      <w:numFmt w:val="lowerLetter"/>
      <w:lvlText w:val="%5."/>
      <w:lvlJc w:val="left"/>
      <w:pPr>
        <w:tabs>
          <w:tab w:val="num" w:pos="3666"/>
        </w:tabs>
        <w:ind w:left="3666" w:hanging="360"/>
      </w:pPr>
    </w:lvl>
    <w:lvl w:ilvl="5" w:tplc="0409001B" w:tentative="1">
      <w:start w:val="1"/>
      <w:numFmt w:val="lowerRoman"/>
      <w:lvlText w:val="%6."/>
      <w:lvlJc w:val="right"/>
      <w:pPr>
        <w:tabs>
          <w:tab w:val="num" w:pos="4386"/>
        </w:tabs>
        <w:ind w:left="4386" w:hanging="180"/>
      </w:pPr>
    </w:lvl>
    <w:lvl w:ilvl="6" w:tplc="0409000F" w:tentative="1">
      <w:start w:val="1"/>
      <w:numFmt w:val="decimal"/>
      <w:lvlText w:val="%7."/>
      <w:lvlJc w:val="left"/>
      <w:pPr>
        <w:tabs>
          <w:tab w:val="num" w:pos="5106"/>
        </w:tabs>
        <w:ind w:left="5106" w:hanging="360"/>
      </w:pPr>
    </w:lvl>
    <w:lvl w:ilvl="7" w:tplc="04090019" w:tentative="1">
      <w:start w:val="1"/>
      <w:numFmt w:val="lowerLetter"/>
      <w:lvlText w:val="%8."/>
      <w:lvlJc w:val="left"/>
      <w:pPr>
        <w:tabs>
          <w:tab w:val="num" w:pos="5826"/>
        </w:tabs>
        <w:ind w:left="5826" w:hanging="360"/>
      </w:pPr>
    </w:lvl>
    <w:lvl w:ilvl="8" w:tplc="0409001B" w:tentative="1">
      <w:start w:val="1"/>
      <w:numFmt w:val="lowerRoman"/>
      <w:lvlText w:val="%9."/>
      <w:lvlJc w:val="right"/>
      <w:pPr>
        <w:tabs>
          <w:tab w:val="num" w:pos="6546"/>
        </w:tabs>
        <w:ind w:left="6546" w:hanging="180"/>
      </w:pPr>
    </w:lvl>
  </w:abstractNum>
  <w:abstractNum w:abstractNumId="11">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6"/>
  </w:num>
  <w:num w:numId="2">
    <w:abstractNumId w:val="4"/>
  </w:num>
  <w:num w:numId="3">
    <w:abstractNumId w:val="3"/>
  </w:num>
  <w:num w:numId="4">
    <w:abstractNumId w:val="8"/>
  </w:num>
  <w:num w:numId="5">
    <w:abstractNumId w:val="7"/>
  </w:num>
  <w:num w:numId="6">
    <w:abstractNumId w:val="1"/>
  </w:num>
  <w:num w:numId="7">
    <w:abstractNumId w:val="5"/>
  </w:num>
  <w:num w:numId="8">
    <w:abstractNumId w:val="9"/>
  </w:num>
  <w:num w:numId="9">
    <w:abstractNumId w:val="10"/>
  </w:num>
  <w:num w:numId="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stylePaneFormatFilter w:val="3F01"/>
  <w:defaultTabStop w:val="720"/>
  <w:characterSpacingControl w:val="doNotCompress"/>
  <w:hdrShapeDefaults>
    <o:shapedefaults v:ext="edit" spidmax="6146"/>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Biophysical 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rpatr5tnrx2djed9zopes52sd9sdzd0se5z&quot;&gt;BiophysJ&lt;record-ids&gt;&lt;item&gt;5&lt;/item&gt;&lt;item&gt;189&lt;/item&gt;&lt;item&gt;260&lt;/item&gt;&lt;/record-ids&gt;&lt;/item&gt;&lt;/Libraries&gt;"/>
  </w:docVars>
  <w:rsids>
    <w:rsidRoot w:val="00DD4714"/>
    <w:rsid w:val="00000075"/>
    <w:rsid w:val="00003AEA"/>
    <w:rsid w:val="00007F04"/>
    <w:rsid w:val="00010AC5"/>
    <w:rsid w:val="00011663"/>
    <w:rsid w:val="00013F08"/>
    <w:rsid w:val="00015AD6"/>
    <w:rsid w:val="00016E7D"/>
    <w:rsid w:val="00017F37"/>
    <w:rsid w:val="0002220E"/>
    <w:rsid w:val="0002622A"/>
    <w:rsid w:val="00027A77"/>
    <w:rsid w:val="00030CD4"/>
    <w:rsid w:val="00034E0C"/>
    <w:rsid w:val="00036EA1"/>
    <w:rsid w:val="000371BF"/>
    <w:rsid w:val="0004597A"/>
    <w:rsid w:val="00046D6B"/>
    <w:rsid w:val="00047A4E"/>
    <w:rsid w:val="00052D10"/>
    <w:rsid w:val="00054ED1"/>
    <w:rsid w:val="00057E8D"/>
    <w:rsid w:val="00060514"/>
    <w:rsid w:val="00061BD4"/>
    <w:rsid w:val="000643B0"/>
    <w:rsid w:val="00066454"/>
    <w:rsid w:val="00066C1D"/>
    <w:rsid w:val="00066FE5"/>
    <w:rsid w:val="000675F3"/>
    <w:rsid w:val="000717D5"/>
    <w:rsid w:val="000736BF"/>
    <w:rsid w:val="000759BE"/>
    <w:rsid w:val="00075F9F"/>
    <w:rsid w:val="00083B26"/>
    <w:rsid w:val="00093342"/>
    <w:rsid w:val="00093F24"/>
    <w:rsid w:val="000964AD"/>
    <w:rsid w:val="00097409"/>
    <w:rsid w:val="000A051C"/>
    <w:rsid w:val="000A7145"/>
    <w:rsid w:val="000B7192"/>
    <w:rsid w:val="000C1BA7"/>
    <w:rsid w:val="000C31CA"/>
    <w:rsid w:val="000C4B2D"/>
    <w:rsid w:val="000C56AF"/>
    <w:rsid w:val="000C5AD7"/>
    <w:rsid w:val="000D2B20"/>
    <w:rsid w:val="000D6413"/>
    <w:rsid w:val="000D73E4"/>
    <w:rsid w:val="000E2DD4"/>
    <w:rsid w:val="000E6F03"/>
    <w:rsid w:val="000E74AE"/>
    <w:rsid w:val="000E7774"/>
    <w:rsid w:val="000F0412"/>
    <w:rsid w:val="000F3A6C"/>
    <w:rsid w:val="000F4140"/>
    <w:rsid w:val="000F4DAC"/>
    <w:rsid w:val="000F53EC"/>
    <w:rsid w:val="000F761F"/>
    <w:rsid w:val="000F7ADD"/>
    <w:rsid w:val="00102CBC"/>
    <w:rsid w:val="001036B8"/>
    <w:rsid w:val="00103C3B"/>
    <w:rsid w:val="00106D3A"/>
    <w:rsid w:val="0010746E"/>
    <w:rsid w:val="00110BB9"/>
    <w:rsid w:val="00113EA6"/>
    <w:rsid w:val="00115066"/>
    <w:rsid w:val="0011591F"/>
    <w:rsid w:val="001159F4"/>
    <w:rsid w:val="00116886"/>
    <w:rsid w:val="001173D0"/>
    <w:rsid w:val="0011778F"/>
    <w:rsid w:val="00123210"/>
    <w:rsid w:val="001248DB"/>
    <w:rsid w:val="00134BCD"/>
    <w:rsid w:val="001359EC"/>
    <w:rsid w:val="00136103"/>
    <w:rsid w:val="001425B3"/>
    <w:rsid w:val="00142D15"/>
    <w:rsid w:val="00143A6E"/>
    <w:rsid w:val="0015039E"/>
    <w:rsid w:val="00152DB4"/>
    <w:rsid w:val="00154E8B"/>
    <w:rsid w:val="00155094"/>
    <w:rsid w:val="00160FC5"/>
    <w:rsid w:val="00162DF2"/>
    <w:rsid w:val="001640D9"/>
    <w:rsid w:val="00166F87"/>
    <w:rsid w:val="00172C3D"/>
    <w:rsid w:val="00173155"/>
    <w:rsid w:val="00177C17"/>
    <w:rsid w:val="0018264A"/>
    <w:rsid w:val="0018317D"/>
    <w:rsid w:val="00184879"/>
    <w:rsid w:val="00184CAB"/>
    <w:rsid w:val="00193F81"/>
    <w:rsid w:val="001945B2"/>
    <w:rsid w:val="00195328"/>
    <w:rsid w:val="00195560"/>
    <w:rsid w:val="00195F33"/>
    <w:rsid w:val="00196128"/>
    <w:rsid w:val="00197F7C"/>
    <w:rsid w:val="001A2898"/>
    <w:rsid w:val="001A2C6C"/>
    <w:rsid w:val="001A4233"/>
    <w:rsid w:val="001A4938"/>
    <w:rsid w:val="001A49F9"/>
    <w:rsid w:val="001B0ED1"/>
    <w:rsid w:val="001B18F4"/>
    <w:rsid w:val="001B26D7"/>
    <w:rsid w:val="001B776F"/>
    <w:rsid w:val="001C2A7C"/>
    <w:rsid w:val="001C6C5C"/>
    <w:rsid w:val="001C7A7D"/>
    <w:rsid w:val="001D29CC"/>
    <w:rsid w:val="001D2BF7"/>
    <w:rsid w:val="001D60C2"/>
    <w:rsid w:val="001E6B15"/>
    <w:rsid w:val="001F046D"/>
    <w:rsid w:val="001F0ADB"/>
    <w:rsid w:val="001F0E16"/>
    <w:rsid w:val="001F2B6B"/>
    <w:rsid w:val="001F6F8D"/>
    <w:rsid w:val="001F77C3"/>
    <w:rsid w:val="002005C2"/>
    <w:rsid w:val="00201258"/>
    <w:rsid w:val="002029E8"/>
    <w:rsid w:val="0020502E"/>
    <w:rsid w:val="00205589"/>
    <w:rsid w:val="00210839"/>
    <w:rsid w:val="00217856"/>
    <w:rsid w:val="002200B8"/>
    <w:rsid w:val="002311A9"/>
    <w:rsid w:val="00232364"/>
    <w:rsid w:val="002338E3"/>
    <w:rsid w:val="002339CE"/>
    <w:rsid w:val="00234138"/>
    <w:rsid w:val="00235C31"/>
    <w:rsid w:val="00246BBC"/>
    <w:rsid w:val="0024765A"/>
    <w:rsid w:val="00247F70"/>
    <w:rsid w:val="00250177"/>
    <w:rsid w:val="00251B59"/>
    <w:rsid w:val="0025309C"/>
    <w:rsid w:val="00253681"/>
    <w:rsid w:val="00253E56"/>
    <w:rsid w:val="002555BF"/>
    <w:rsid w:val="00255927"/>
    <w:rsid w:val="002619B2"/>
    <w:rsid w:val="00266896"/>
    <w:rsid w:val="00274927"/>
    <w:rsid w:val="002755A3"/>
    <w:rsid w:val="00284011"/>
    <w:rsid w:val="00285568"/>
    <w:rsid w:val="0029121E"/>
    <w:rsid w:val="0029195B"/>
    <w:rsid w:val="00293DFF"/>
    <w:rsid w:val="00293FA3"/>
    <w:rsid w:val="00297B6B"/>
    <w:rsid w:val="002A0914"/>
    <w:rsid w:val="002A1597"/>
    <w:rsid w:val="002A287F"/>
    <w:rsid w:val="002A463A"/>
    <w:rsid w:val="002B0401"/>
    <w:rsid w:val="002B2C22"/>
    <w:rsid w:val="002B4AD4"/>
    <w:rsid w:val="002B5A66"/>
    <w:rsid w:val="002B67D1"/>
    <w:rsid w:val="002B6B3B"/>
    <w:rsid w:val="002C33AB"/>
    <w:rsid w:val="002D084B"/>
    <w:rsid w:val="002D14BF"/>
    <w:rsid w:val="002D256E"/>
    <w:rsid w:val="002D599A"/>
    <w:rsid w:val="002E0E51"/>
    <w:rsid w:val="002E2C17"/>
    <w:rsid w:val="002E627F"/>
    <w:rsid w:val="002E701F"/>
    <w:rsid w:val="002F0642"/>
    <w:rsid w:val="002F2636"/>
    <w:rsid w:val="002F77A4"/>
    <w:rsid w:val="0030548E"/>
    <w:rsid w:val="00305539"/>
    <w:rsid w:val="003064F9"/>
    <w:rsid w:val="003111AD"/>
    <w:rsid w:val="003152DE"/>
    <w:rsid w:val="0032040E"/>
    <w:rsid w:val="00320F93"/>
    <w:rsid w:val="00322010"/>
    <w:rsid w:val="003231EB"/>
    <w:rsid w:val="0032495F"/>
    <w:rsid w:val="00324E5B"/>
    <w:rsid w:val="00325AD7"/>
    <w:rsid w:val="0033011D"/>
    <w:rsid w:val="00332892"/>
    <w:rsid w:val="003332F2"/>
    <w:rsid w:val="00333664"/>
    <w:rsid w:val="003336A1"/>
    <w:rsid w:val="00335912"/>
    <w:rsid w:val="00336939"/>
    <w:rsid w:val="00337C0C"/>
    <w:rsid w:val="00346627"/>
    <w:rsid w:val="0034783F"/>
    <w:rsid w:val="0035020A"/>
    <w:rsid w:val="003513D3"/>
    <w:rsid w:val="003538A8"/>
    <w:rsid w:val="00360347"/>
    <w:rsid w:val="0036422E"/>
    <w:rsid w:val="00366B9B"/>
    <w:rsid w:val="003705B4"/>
    <w:rsid w:val="00372098"/>
    <w:rsid w:val="0037352F"/>
    <w:rsid w:val="00373726"/>
    <w:rsid w:val="003737B7"/>
    <w:rsid w:val="003751F3"/>
    <w:rsid w:val="00375B5E"/>
    <w:rsid w:val="00375D4C"/>
    <w:rsid w:val="00381810"/>
    <w:rsid w:val="00382738"/>
    <w:rsid w:val="0038691A"/>
    <w:rsid w:val="00390897"/>
    <w:rsid w:val="00391E43"/>
    <w:rsid w:val="00391E8B"/>
    <w:rsid w:val="0039218D"/>
    <w:rsid w:val="003928D0"/>
    <w:rsid w:val="00393FFF"/>
    <w:rsid w:val="00394939"/>
    <w:rsid w:val="00395E2A"/>
    <w:rsid w:val="00397373"/>
    <w:rsid w:val="003A7419"/>
    <w:rsid w:val="003B1B0D"/>
    <w:rsid w:val="003B256E"/>
    <w:rsid w:val="003B40CD"/>
    <w:rsid w:val="003B5476"/>
    <w:rsid w:val="003B6111"/>
    <w:rsid w:val="003C0B4D"/>
    <w:rsid w:val="003C24F0"/>
    <w:rsid w:val="003C2888"/>
    <w:rsid w:val="003C4AA5"/>
    <w:rsid w:val="003C4D8F"/>
    <w:rsid w:val="003C5A1C"/>
    <w:rsid w:val="003C5AD6"/>
    <w:rsid w:val="003C5DDF"/>
    <w:rsid w:val="003C64BD"/>
    <w:rsid w:val="003D0725"/>
    <w:rsid w:val="003D1CA7"/>
    <w:rsid w:val="003D3B67"/>
    <w:rsid w:val="003D3FA7"/>
    <w:rsid w:val="003D476C"/>
    <w:rsid w:val="003E04B3"/>
    <w:rsid w:val="003E65F0"/>
    <w:rsid w:val="003E7BFF"/>
    <w:rsid w:val="003F1072"/>
    <w:rsid w:val="003F2C3B"/>
    <w:rsid w:val="003F4184"/>
    <w:rsid w:val="003F62BE"/>
    <w:rsid w:val="0040268C"/>
    <w:rsid w:val="004033A6"/>
    <w:rsid w:val="00404A8C"/>
    <w:rsid w:val="004108E4"/>
    <w:rsid w:val="00412BD4"/>
    <w:rsid w:val="00414DDF"/>
    <w:rsid w:val="00416396"/>
    <w:rsid w:val="00416B19"/>
    <w:rsid w:val="0042000C"/>
    <w:rsid w:val="00420FCC"/>
    <w:rsid w:val="004210FE"/>
    <w:rsid w:val="00422D3F"/>
    <w:rsid w:val="00422E5C"/>
    <w:rsid w:val="004265B3"/>
    <w:rsid w:val="004324A5"/>
    <w:rsid w:val="00432F9B"/>
    <w:rsid w:val="004350DA"/>
    <w:rsid w:val="004359C8"/>
    <w:rsid w:val="00437EE4"/>
    <w:rsid w:val="00441D23"/>
    <w:rsid w:val="00443374"/>
    <w:rsid w:val="00444D5D"/>
    <w:rsid w:val="00445F3C"/>
    <w:rsid w:val="00452E3F"/>
    <w:rsid w:val="00453F24"/>
    <w:rsid w:val="00454CEA"/>
    <w:rsid w:val="00455D3A"/>
    <w:rsid w:val="004626B9"/>
    <w:rsid w:val="0046322F"/>
    <w:rsid w:val="00465EDD"/>
    <w:rsid w:val="00467544"/>
    <w:rsid w:val="00471C33"/>
    <w:rsid w:val="00472AB0"/>
    <w:rsid w:val="0047381D"/>
    <w:rsid w:val="0047700F"/>
    <w:rsid w:val="0047759E"/>
    <w:rsid w:val="00477F09"/>
    <w:rsid w:val="00484E6A"/>
    <w:rsid w:val="00485282"/>
    <w:rsid w:val="00486134"/>
    <w:rsid w:val="00494D6D"/>
    <w:rsid w:val="00497614"/>
    <w:rsid w:val="00497C1A"/>
    <w:rsid w:val="004A232A"/>
    <w:rsid w:val="004A30F9"/>
    <w:rsid w:val="004A40D2"/>
    <w:rsid w:val="004A5DF5"/>
    <w:rsid w:val="004A7B1A"/>
    <w:rsid w:val="004B2B3B"/>
    <w:rsid w:val="004B4F65"/>
    <w:rsid w:val="004B755C"/>
    <w:rsid w:val="004B76DF"/>
    <w:rsid w:val="004C006F"/>
    <w:rsid w:val="004C1B06"/>
    <w:rsid w:val="004C26DF"/>
    <w:rsid w:val="004C28EA"/>
    <w:rsid w:val="004C3895"/>
    <w:rsid w:val="004D0DBD"/>
    <w:rsid w:val="004D145C"/>
    <w:rsid w:val="004D20D0"/>
    <w:rsid w:val="004D4C4C"/>
    <w:rsid w:val="004D58E7"/>
    <w:rsid w:val="004E0AD5"/>
    <w:rsid w:val="004E1DB2"/>
    <w:rsid w:val="004E2529"/>
    <w:rsid w:val="004E553E"/>
    <w:rsid w:val="004E7367"/>
    <w:rsid w:val="004F26BA"/>
    <w:rsid w:val="004F3246"/>
    <w:rsid w:val="004F3631"/>
    <w:rsid w:val="004F3AC4"/>
    <w:rsid w:val="004F3C68"/>
    <w:rsid w:val="004F5382"/>
    <w:rsid w:val="0050186C"/>
    <w:rsid w:val="005022F7"/>
    <w:rsid w:val="00505888"/>
    <w:rsid w:val="0050730A"/>
    <w:rsid w:val="00507D50"/>
    <w:rsid w:val="00510E42"/>
    <w:rsid w:val="005113D5"/>
    <w:rsid w:val="00512ED1"/>
    <w:rsid w:val="00512FC2"/>
    <w:rsid w:val="0051557F"/>
    <w:rsid w:val="00515774"/>
    <w:rsid w:val="005216FC"/>
    <w:rsid w:val="00522BD5"/>
    <w:rsid w:val="005236A6"/>
    <w:rsid w:val="00525832"/>
    <w:rsid w:val="0052772C"/>
    <w:rsid w:val="005308E5"/>
    <w:rsid w:val="00531126"/>
    <w:rsid w:val="005351A1"/>
    <w:rsid w:val="00536060"/>
    <w:rsid w:val="0053624D"/>
    <w:rsid w:val="00536D46"/>
    <w:rsid w:val="00537848"/>
    <w:rsid w:val="00537F2D"/>
    <w:rsid w:val="00541C57"/>
    <w:rsid w:val="005429BF"/>
    <w:rsid w:val="00542C12"/>
    <w:rsid w:val="005437ED"/>
    <w:rsid w:val="00543D0B"/>
    <w:rsid w:val="00544F83"/>
    <w:rsid w:val="00551471"/>
    <w:rsid w:val="00552503"/>
    <w:rsid w:val="00552A73"/>
    <w:rsid w:val="005562EE"/>
    <w:rsid w:val="0055671F"/>
    <w:rsid w:val="00557911"/>
    <w:rsid w:val="00557E87"/>
    <w:rsid w:val="005623C0"/>
    <w:rsid w:val="00562A94"/>
    <w:rsid w:val="00564427"/>
    <w:rsid w:val="005644F6"/>
    <w:rsid w:val="0056485B"/>
    <w:rsid w:val="005669FF"/>
    <w:rsid w:val="00567F0B"/>
    <w:rsid w:val="005705D5"/>
    <w:rsid w:val="00570C50"/>
    <w:rsid w:val="00570E45"/>
    <w:rsid w:val="00571BB0"/>
    <w:rsid w:val="00571E6B"/>
    <w:rsid w:val="005753A3"/>
    <w:rsid w:val="005779FB"/>
    <w:rsid w:val="00580AE3"/>
    <w:rsid w:val="0058243E"/>
    <w:rsid w:val="00584CA5"/>
    <w:rsid w:val="005851A6"/>
    <w:rsid w:val="0058579D"/>
    <w:rsid w:val="005859C9"/>
    <w:rsid w:val="00586705"/>
    <w:rsid w:val="00587122"/>
    <w:rsid w:val="00590206"/>
    <w:rsid w:val="005912CD"/>
    <w:rsid w:val="00591596"/>
    <w:rsid w:val="005925CF"/>
    <w:rsid w:val="00592938"/>
    <w:rsid w:val="00594023"/>
    <w:rsid w:val="00594B65"/>
    <w:rsid w:val="00594C10"/>
    <w:rsid w:val="00597C70"/>
    <w:rsid w:val="005A09D3"/>
    <w:rsid w:val="005A69BE"/>
    <w:rsid w:val="005B0EA0"/>
    <w:rsid w:val="005B275F"/>
    <w:rsid w:val="005B615F"/>
    <w:rsid w:val="005B6A13"/>
    <w:rsid w:val="005C40B2"/>
    <w:rsid w:val="005C4EBD"/>
    <w:rsid w:val="005C7954"/>
    <w:rsid w:val="005D0CDE"/>
    <w:rsid w:val="005D3F87"/>
    <w:rsid w:val="005D405C"/>
    <w:rsid w:val="005D5CD5"/>
    <w:rsid w:val="005E0370"/>
    <w:rsid w:val="005E3DB4"/>
    <w:rsid w:val="005E5250"/>
    <w:rsid w:val="005E5919"/>
    <w:rsid w:val="005E5FA7"/>
    <w:rsid w:val="005E6442"/>
    <w:rsid w:val="005E69C7"/>
    <w:rsid w:val="005F0751"/>
    <w:rsid w:val="005F24C8"/>
    <w:rsid w:val="005F543F"/>
    <w:rsid w:val="005F55C2"/>
    <w:rsid w:val="005F73DA"/>
    <w:rsid w:val="00601605"/>
    <w:rsid w:val="00601B4A"/>
    <w:rsid w:val="00602B3D"/>
    <w:rsid w:val="00606809"/>
    <w:rsid w:val="00616388"/>
    <w:rsid w:val="006169B6"/>
    <w:rsid w:val="00616B73"/>
    <w:rsid w:val="00622A07"/>
    <w:rsid w:val="00623AB3"/>
    <w:rsid w:val="006260F2"/>
    <w:rsid w:val="00626B3A"/>
    <w:rsid w:val="006309E1"/>
    <w:rsid w:val="00630F9D"/>
    <w:rsid w:val="00631DB4"/>
    <w:rsid w:val="00634518"/>
    <w:rsid w:val="006350EE"/>
    <w:rsid w:val="00635837"/>
    <w:rsid w:val="00635CC6"/>
    <w:rsid w:val="00637BF5"/>
    <w:rsid w:val="00637FF5"/>
    <w:rsid w:val="0064014A"/>
    <w:rsid w:val="006435B3"/>
    <w:rsid w:val="006441D9"/>
    <w:rsid w:val="0064433B"/>
    <w:rsid w:val="00645545"/>
    <w:rsid w:val="0065000A"/>
    <w:rsid w:val="006522E2"/>
    <w:rsid w:val="00655675"/>
    <w:rsid w:val="00655AE2"/>
    <w:rsid w:val="00655DEE"/>
    <w:rsid w:val="00655DF3"/>
    <w:rsid w:val="006579A8"/>
    <w:rsid w:val="00660A00"/>
    <w:rsid w:val="006625B0"/>
    <w:rsid w:val="00664890"/>
    <w:rsid w:val="00666BBD"/>
    <w:rsid w:val="0067159A"/>
    <w:rsid w:val="00671630"/>
    <w:rsid w:val="00671875"/>
    <w:rsid w:val="006721AD"/>
    <w:rsid w:val="006752F7"/>
    <w:rsid w:val="0068188D"/>
    <w:rsid w:val="00682301"/>
    <w:rsid w:val="00684D06"/>
    <w:rsid w:val="006865EB"/>
    <w:rsid w:val="00690869"/>
    <w:rsid w:val="00691505"/>
    <w:rsid w:val="0069350E"/>
    <w:rsid w:val="00696B7A"/>
    <w:rsid w:val="00697B0F"/>
    <w:rsid w:val="006A1EF1"/>
    <w:rsid w:val="006A5DEE"/>
    <w:rsid w:val="006A7C87"/>
    <w:rsid w:val="006B1747"/>
    <w:rsid w:val="006B2E47"/>
    <w:rsid w:val="006B37A8"/>
    <w:rsid w:val="006C27D9"/>
    <w:rsid w:val="006C3612"/>
    <w:rsid w:val="006C43A6"/>
    <w:rsid w:val="006C4E60"/>
    <w:rsid w:val="006C525E"/>
    <w:rsid w:val="006C5497"/>
    <w:rsid w:val="006D25E1"/>
    <w:rsid w:val="006D350D"/>
    <w:rsid w:val="006D78ED"/>
    <w:rsid w:val="006E3A03"/>
    <w:rsid w:val="006E493A"/>
    <w:rsid w:val="006E7414"/>
    <w:rsid w:val="006F12AD"/>
    <w:rsid w:val="006F1AB7"/>
    <w:rsid w:val="006F2143"/>
    <w:rsid w:val="006F4069"/>
    <w:rsid w:val="006F5DBB"/>
    <w:rsid w:val="006F69EC"/>
    <w:rsid w:val="007016B8"/>
    <w:rsid w:val="007024EB"/>
    <w:rsid w:val="007122C0"/>
    <w:rsid w:val="00713A47"/>
    <w:rsid w:val="007172D0"/>
    <w:rsid w:val="0071752A"/>
    <w:rsid w:val="00722A73"/>
    <w:rsid w:val="00723636"/>
    <w:rsid w:val="00726DF5"/>
    <w:rsid w:val="0073369C"/>
    <w:rsid w:val="007337EB"/>
    <w:rsid w:val="007419AC"/>
    <w:rsid w:val="007433EE"/>
    <w:rsid w:val="00747B6C"/>
    <w:rsid w:val="0075069B"/>
    <w:rsid w:val="00751554"/>
    <w:rsid w:val="007515D2"/>
    <w:rsid w:val="0075223C"/>
    <w:rsid w:val="007534DE"/>
    <w:rsid w:val="00762564"/>
    <w:rsid w:val="0076429C"/>
    <w:rsid w:val="007655D9"/>
    <w:rsid w:val="0077126E"/>
    <w:rsid w:val="0077263E"/>
    <w:rsid w:val="00772A72"/>
    <w:rsid w:val="00773DC6"/>
    <w:rsid w:val="0077417F"/>
    <w:rsid w:val="00783032"/>
    <w:rsid w:val="007915E4"/>
    <w:rsid w:val="00791C6C"/>
    <w:rsid w:val="0079241E"/>
    <w:rsid w:val="00792F59"/>
    <w:rsid w:val="007A14A5"/>
    <w:rsid w:val="007A4385"/>
    <w:rsid w:val="007A6C93"/>
    <w:rsid w:val="007A7066"/>
    <w:rsid w:val="007A7892"/>
    <w:rsid w:val="007B08DE"/>
    <w:rsid w:val="007B1A54"/>
    <w:rsid w:val="007B2B8A"/>
    <w:rsid w:val="007B3057"/>
    <w:rsid w:val="007B5A01"/>
    <w:rsid w:val="007B6572"/>
    <w:rsid w:val="007B7C9E"/>
    <w:rsid w:val="007C01BB"/>
    <w:rsid w:val="007C08A0"/>
    <w:rsid w:val="007C1380"/>
    <w:rsid w:val="007C2043"/>
    <w:rsid w:val="007C39B8"/>
    <w:rsid w:val="007D5D27"/>
    <w:rsid w:val="007E19AE"/>
    <w:rsid w:val="007E3BC5"/>
    <w:rsid w:val="007F02C0"/>
    <w:rsid w:val="007F272C"/>
    <w:rsid w:val="007F336C"/>
    <w:rsid w:val="007F485E"/>
    <w:rsid w:val="007F6641"/>
    <w:rsid w:val="008026B7"/>
    <w:rsid w:val="00803BCC"/>
    <w:rsid w:val="008107FB"/>
    <w:rsid w:val="00812421"/>
    <w:rsid w:val="0081299B"/>
    <w:rsid w:val="00812EA4"/>
    <w:rsid w:val="008142FC"/>
    <w:rsid w:val="008147C9"/>
    <w:rsid w:val="008150BE"/>
    <w:rsid w:val="00815198"/>
    <w:rsid w:val="00815587"/>
    <w:rsid w:val="00816301"/>
    <w:rsid w:val="008168F3"/>
    <w:rsid w:val="0082191B"/>
    <w:rsid w:val="00824640"/>
    <w:rsid w:val="00824AE5"/>
    <w:rsid w:val="00827E52"/>
    <w:rsid w:val="0083098F"/>
    <w:rsid w:val="008316CA"/>
    <w:rsid w:val="00832256"/>
    <w:rsid w:val="0083340B"/>
    <w:rsid w:val="008340FA"/>
    <w:rsid w:val="00834DED"/>
    <w:rsid w:val="0083753F"/>
    <w:rsid w:val="00841BB2"/>
    <w:rsid w:val="00842E87"/>
    <w:rsid w:val="0084332E"/>
    <w:rsid w:val="00844A6B"/>
    <w:rsid w:val="00847CD9"/>
    <w:rsid w:val="00850B36"/>
    <w:rsid w:val="008516A2"/>
    <w:rsid w:val="00852820"/>
    <w:rsid w:val="008562F1"/>
    <w:rsid w:val="00860D2E"/>
    <w:rsid w:val="00861607"/>
    <w:rsid w:val="008635CB"/>
    <w:rsid w:val="00871440"/>
    <w:rsid w:val="0087182A"/>
    <w:rsid w:val="00872323"/>
    <w:rsid w:val="00877158"/>
    <w:rsid w:val="0087738B"/>
    <w:rsid w:val="0088185A"/>
    <w:rsid w:val="00881D5A"/>
    <w:rsid w:val="00881ED1"/>
    <w:rsid w:val="008824D0"/>
    <w:rsid w:val="008840FD"/>
    <w:rsid w:val="008845A2"/>
    <w:rsid w:val="00884B3C"/>
    <w:rsid w:val="008858DE"/>
    <w:rsid w:val="00885D41"/>
    <w:rsid w:val="0089341A"/>
    <w:rsid w:val="008A014E"/>
    <w:rsid w:val="008A10BC"/>
    <w:rsid w:val="008A1B9D"/>
    <w:rsid w:val="008A3768"/>
    <w:rsid w:val="008A55D9"/>
    <w:rsid w:val="008B293E"/>
    <w:rsid w:val="008B2F75"/>
    <w:rsid w:val="008B4B37"/>
    <w:rsid w:val="008C19D0"/>
    <w:rsid w:val="008C2500"/>
    <w:rsid w:val="008C3BAE"/>
    <w:rsid w:val="008C3C39"/>
    <w:rsid w:val="008C4045"/>
    <w:rsid w:val="008C516A"/>
    <w:rsid w:val="008D044D"/>
    <w:rsid w:val="008D4D6F"/>
    <w:rsid w:val="008E19D3"/>
    <w:rsid w:val="008E353A"/>
    <w:rsid w:val="008E5B2F"/>
    <w:rsid w:val="008E5C93"/>
    <w:rsid w:val="008E7E85"/>
    <w:rsid w:val="008E7FC2"/>
    <w:rsid w:val="008F13DC"/>
    <w:rsid w:val="008F23FF"/>
    <w:rsid w:val="008F3165"/>
    <w:rsid w:val="008F6636"/>
    <w:rsid w:val="008F7636"/>
    <w:rsid w:val="00900C23"/>
    <w:rsid w:val="00901911"/>
    <w:rsid w:val="00902C4E"/>
    <w:rsid w:val="0091058A"/>
    <w:rsid w:val="00911F62"/>
    <w:rsid w:val="00913277"/>
    <w:rsid w:val="0091503F"/>
    <w:rsid w:val="00915E27"/>
    <w:rsid w:val="0092030C"/>
    <w:rsid w:val="0092190D"/>
    <w:rsid w:val="0092212E"/>
    <w:rsid w:val="009223D4"/>
    <w:rsid w:val="00922C7C"/>
    <w:rsid w:val="00925AE4"/>
    <w:rsid w:val="00925D0E"/>
    <w:rsid w:val="009416B3"/>
    <w:rsid w:val="009423E0"/>
    <w:rsid w:val="00943915"/>
    <w:rsid w:val="00944C99"/>
    <w:rsid w:val="00946B8E"/>
    <w:rsid w:val="0094728A"/>
    <w:rsid w:val="00951230"/>
    <w:rsid w:val="009530D1"/>
    <w:rsid w:val="00954123"/>
    <w:rsid w:val="00954413"/>
    <w:rsid w:val="00955E54"/>
    <w:rsid w:val="009562D1"/>
    <w:rsid w:val="009605AD"/>
    <w:rsid w:val="00960913"/>
    <w:rsid w:val="00963C7D"/>
    <w:rsid w:val="009657A9"/>
    <w:rsid w:val="00970430"/>
    <w:rsid w:val="00973460"/>
    <w:rsid w:val="009743D5"/>
    <w:rsid w:val="00974504"/>
    <w:rsid w:val="00975C4F"/>
    <w:rsid w:val="00976097"/>
    <w:rsid w:val="00976214"/>
    <w:rsid w:val="009762C5"/>
    <w:rsid w:val="00980463"/>
    <w:rsid w:val="00980DA9"/>
    <w:rsid w:val="00982EB9"/>
    <w:rsid w:val="0098662C"/>
    <w:rsid w:val="00987B13"/>
    <w:rsid w:val="00987B69"/>
    <w:rsid w:val="00987FD5"/>
    <w:rsid w:val="0099400F"/>
    <w:rsid w:val="00994609"/>
    <w:rsid w:val="009A1414"/>
    <w:rsid w:val="009A460B"/>
    <w:rsid w:val="009A6E2C"/>
    <w:rsid w:val="009B034D"/>
    <w:rsid w:val="009B1AEC"/>
    <w:rsid w:val="009B3BB3"/>
    <w:rsid w:val="009B5098"/>
    <w:rsid w:val="009B5924"/>
    <w:rsid w:val="009B7861"/>
    <w:rsid w:val="009C25A5"/>
    <w:rsid w:val="009C29E2"/>
    <w:rsid w:val="009C4659"/>
    <w:rsid w:val="009C712C"/>
    <w:rsid w:val="009D4156"/>
    <w:rsid w:val="009E01B3"/>
    <w:rsid w:val="009E0677"/>
    <w:rsid w:val="009E64BA"/>
    <w:rsid w:val="009E6975"/>
    <w:rsid w:val="009F00E5"/>
    <w:rsid w:val="009F03CF"/>
    <w:rsid w:val="00A0082F"/>
    <w:rsid w:val="00A02AD5"/>
    <w:rsid w:val="00A073D1"/>
    <w:rsid w:val="00A22A93"/>
    <w:rsid w:val="00A273B7"/>
    <w:rsid w:val="00A305AF"/>
    <w:rsid w:val="00A3068C"/>
    <w:rsid w:val="00A30BAF"/>
    <w:rsid w:val="00A30D55"/>
    <w:rsid w:val="00A31AC1"/>
    <w:rsid w:val="00A34F02"/>
    <w:rsid w:val="00A35374"/>
    <w:rsid w:val="00A35FDF"/>
    <w:rsid w:val="00A426F9"/>
    <w:rsid w:val="00A46428"/>
    <w:rsid w:val="00A47E14"/>
    <w:rsid w:val="00A51D64"/>
    <w:rsid w:val="00A528A5"/>
    <w:rsid w:val="00A56C6B"/>
    <w:rsid w:val="00A60899"/>
    <w:rsid w:val="00A60FE4"/>
    <w:rsid w:val="00A61B24"/>
    <w:rsid w:val="00A61BF2"/>
    <w:rsid w:val="00A6307D"/>
    <w:rsid w:val="00A63D35"/>
    <w:rsid w:val="00A65E00"/>
    <w:rsid w:val="00A71A54"/>
    <w:rsid w:val="00A73DF5"/>
    <w:rsid w:val="00A74A99"/>
    <w:rsid w:val="00A772AF"/>
    <w:rsid w:val="00A774C0"/>
    <w:rsid w:val="00A81423"/>
    <w:rsid w:val="00A84543"/>
    <w:rsid w:val="00A9162B"/>
    <w:rsid w:val="00A93A68"/>
    <w:rsid w:val="00A96D4D"/>
    <w:rsid w:val="00AA00CD"/>
    <w:rsid w:val="00AA4B2B"/>
    <w:rsid w:val="00AB08B8"/>
    <w:rsid w:val="00AB44C2"/>
    <w:rsid w:val="00AC12EA"/>
    <w:rsid w:val="00AC3342"/>
    <w:rsid w:val="00AC41EA"/>
    <w:rsid w:val="00AC645A"/>
    <w:rsid w:val="00AC6803"/>
    <w:rsid w:val="00AC719A"/>
    <w:rsid w:val="00AC797B"/>
    <w:rsid w:val="00AC7B25"/>
    <w:rsid w:val="00AD0642"/>
    <w:rsid w:val="00AD14BF"/>
    <w:rsid w:val="00AD1FD0"/>
    <w:rsid w:val="00AD3244"/>
    <w:rsid w:val="00AE3865"/>
    <w:rsid w:val="00AE3F1C"/>
    <w:rsid w:val="00AE46F1"/>
    <w:rsid w:val="00AE5738"/>
    <w:rsid w:val="00AE7F8D"/>
    <w:rsid w:val="00AF1C97"/>
    <w:rsid w:val="00B0021B"/>
    <w:rsid w:val="00B01BAA"/>
    <w:rsid w:val="00B02E71"/>
    <w:rsid w:val="00B05BA6"/>
    <w:rsid w:val="00B07508"/>
    <w:rsid w:val="00B117BC"/>
    <w:rsid w:val="00B12F95"/>
    <w:rsid w:val="00B1568E"/>
    <w:rsid w:val="00B1714E"/>
    <w:rsid w:val="00B17EFE"/>
    <w:rsid w:val="00B20221"/>
    <w:rsid w:val="00B21B47"/>
    <w:rsid w:val="00B22A97"/>
    <w:rsid w:val="00B24BB9"/>
    <w:rsid w:val="00B252B9"/>
    <w:rsid w:val="00B259A8"/>
    <w:rsid w:val="00B2615D"/>
    <w:rsid w:val="00B26BC7"/>
    <w:rsid w:val="00B27A54"/>
    <w:rsid w:val="00B32F75"/>
    <w:rsid w:val="00B33654"/>
    <w:rsid w:val="00B3400C"/>
    <w:rsid w:val="00B351E1"/>
    <w:rsid w:val="00B3634F"/>
    <w:rsid w:val="00B379EC"/>
    <w:rsid w:val="00B41F1C"/>
    <w:rsid w:val="00B424CD"/>
    <w:rsid w:val="00B442C0"/>
    <w:rsid w:val="00B44D90"/>
    <w:rsid w:val="00B52554"/>
    <w:rsid w:val="00B5509F"/>
    <w:rsid w:val="00B55D73"/>
    <w:rsid w:val="00B5725C"/>
    <w:rsid w:val="00B60689"/>
    <w:rsid w:val="00B609E3"/>
    <w:rsid w:val="00B62FB7"/>
    <w:rsid w:val="00B6491E"/>
    <w:rsid w:val="00B6591A"/>
    <w:rsid w:val="00B701DA"/>
    <w:rsid w:val="00B703E2"/>
    <w:rsid w:val="00B71723"/>
    <w:rsid w:val="00B71D41"/>
    <w:rsid w:val="00B7494D"/>
    <w:rsid w:val="00B75CEB"/>
    <w:rsid w:val="00B81932"/>
    <w:rsid w:val="00B81FD0"/>
    <w:rsid w:val="00B85309"/>
    <w:rsid w:val="00B863C0"/>
    <w:rsid w:val="00B91AF8"/>
    <w:rsid w:val="00B9444C"/>
    <w:rsid w:val="00B95D89"/>
    <w:rsid w:val="00B96960"/>
    <w:rsid w:val="00BA2791"/>
    <w:rsid w:val="00BB193E"/>
    <w:rsid w:val="00BB212A"/>
    <w:rsid w:val="00BB3F7E"/>
    <w:rsid w:val="00BB5305"/>
    <w:rsid w:val="00BB55D5"/>
    <w:rsid w:val="00BB72A6"/>
    <w:rsid w:val="00BC1A84"/>
    <w:rsid w:val="00BC247A"/>
    <w:rsid w:val="00BC3B38"/>
    <w:rsid w:val="00BC535A"/>
    <w:rsid w:val="00BD07A9"/>
    <w:rsid w:val="00BD17BE"/>
    <w:rsid w:val="00BD1D4E"/>
    <w:rsid w:val="00BD2BF4"/>
    <w:rsid w:val="00BD2E93"/>
    <w:rsid w:val="00BD7BE1"/>
    <w:rsid w:val="00BE10C1"/>
    <w:rsid w:val="00BE34DB"/>
    <w:rsid w:val="00BE687B"/>
    <w:rsid w:val="00BF0828"/>
    <w:rsid w:val="00BF4DC5"/>
    <w:rsid w:val="00BF5EA8"/>
    <w:rsid w:val="00C016EB"/>
    <w:rsid w:val="00C024A4"/>
    <w:rsid w:val="00C04671"/>
    <w:rsid w:val="00C05058"/>
    <w:rsid w:val="00C07193"/>
    <w:rsid w:val="00C07833"/>
    <w:rsid w:val="00C07A97"/>
    <w:rsid w:val="00C07CD5"/>
    <w:rsid w:val="00C139A9"/>
    <w:rsid w:val="00C1540F"/>
    <w:rsid w:val="00C15B8B"/>
    <w:rsid w:val="00C15F61"/>
    <w:rsid w:val="00C16F6A"/>
    <w:rsid w:val="00C21DAB"/>
    <w:rsid w:val="00C230D5"/>
    <w:rsid w:val="00C23B2B"/>
    <w:rsid w:val="00C23E56"/>
    <w:rsid w:val="00C24E42"/>
    <w:rsid w:val="00C26EF3"/>
    <w:rsid w:val="00C30778"/>
    <w:rsid w:val="00C32C5A"/>
    <w:rsid w:val="00C33158"/>
    <w:rsid w:val="00C36F3E"/>
    <w:rsid w:val="00C4144C"/>
    <w:rsid w:val="00C45F5A"/>
    <w:rsid w:val="00C53BD5"/>
    <w:rsid w:val="00C54525"/>
    <w:rsid w:val="00C547A0"/>
    <w:rsid w:val="00C547BD"/>
    <w:rsid w:val="00C60A1D"/>
    <w:rsid w:val="00C61459"/>
    <w:rsid w:val="00C644FD"/>
    <w:rsid w:val="00C669A2"/>
    <w:rsid w:val="00C679E1"/>
    <w:rsid w:val="00C701BA"/>
    <w:rsid w:val="00C70673"/>
    <w:rsid w:val="00C708DF"/>
    <w:rsid w:val="00C70E1E"/>
    <w:rsid w:val="00C70EE2"/>
    <w:rsid w:val="00C718D2"/>
    <w:rsid w:val="00C72F1A"/>
    <w:rsid w:val="00C74BB8"/>
    <w:rsid w:val="00C76B2E"/>
    <w:rsid w:val="00C77887"/>
    <w:rsid w:val="00C80EDD"/>
    <w:rsid w:val="00C81EC7"/>
    <w:rsid w:val="00C82980"/>
    <w:rsid w:val="00C8503D"/>
    <w:rsid w:val="00C86567"/>
    <w:rsid w:val="00C911FF"/>
    <w:rsid w:val="00C93952"/>
    <w:rsid w:val="00C93D4C"/>
    <w:rsid w:val="00C94760"/>
    <w:rsid w:val="00C969C3"/>
    <w:rsid w:val="00C97E4F"/>
    <w:rsid w:val="00CA2B25"/>
    <w:rsid w:val="00CA3A65"/>
    <w:rsid w:val="00CA7261"/>
    <w:rsid w:val="00CA7D5C"/>
    <w:rsid w:val="00CB1F62"/>
    <w:rsid w:val="00CB34A5"/>
    <w:rsid w:val="00CB4C55"/>
    <w:rsid w:val="00CB4DA6"/>
    <w:rsid w:val="00CB534D"/>
    <w:rsid w:val="00CB53ED"/>
    <w:rsid w:val="00CB5589"/>
    <w:rsid w:val="00CB6907"/>
    <w:rsid w:val="00CB6B3E"/>
    <w:rsid w:val="00CB6CC4"/>
    <w:rsid w:val="00CC05A9"/>
    <w:rsid w:val="00CC177A"/>
    <w:rsid w:val="00CC34C6"/>
    <w:rsid w:val="00CC46E1"/>
    <w:rsid w:val="00CC525D"/>
    <w:rsid w:val="00CC74D4"/>
    <w:rsid w:val="00CC7836"/>
    <w:rsid w:val="00CD4748"/>
    <w:rsid w:val="00CD4A8F"/>
    <w:rsid w:val="00CE13DA"/>
    <w:rsid w:val="00CE2B62"/>
    <w:rsid w:val="00CE38D4"/>
    <w:rsid w:val="00CE4D48"/>
    <w:rsid w:val="00CF3D99"/>
    <w:rsid w:val="00CF783A"/>
    <w:rsid w:val="00D00E52"/>
    <w:rsid w:val="00D0274D"/>
    <w:rsid w:val="00D027CD"/>
    <w:rsid w:val="00D0494A"/>
    <w:rsid w:val="00D04E47"/>
    <w:rsid w:val="00D1435B"/>
    <w:rsid w:val="00D16575"/>
    <w:rsid w:val="00D16E41"/>
    <w:rsid w:val="00D1779E"/>
    <w:rsid w:val="00D178C3"/>
    <w:rsid w:val="00D17B11"/>
    <w:rsid w:val="00D2378A"/>
    <w:rsid w:val="00D23AF5"/>
    <w:rsid w:val="00D25625"/>
    <w:rsid w:val="00D331F8"/>
    <w:rsid w:val="00D362FD"/>
    <w:rsid w:val="00D36A80"/>
    <w:rsid w:val="00D41A0A"/>
    <w:rsid w:val="00D42A11"/>
    <w:rsid w:val="00D43BFF"/>
    <w:rsid w:val="00D45210"/>
    <w:rsid w:val="00D4532B"/>
    <w:rsid w:val="00D45731"/>
    <w:rsid w:val="00D45C54"/>
    <w:rsid w:val="00D47B3C"/>
    <w:rsid w:val="00D47FF6"/>
    <w:rsid w:val="00D505B4"/>
    <w:rsid w:val="00D506D8"/>
    <w:rsid w:val="00D557CD"/>
    <w:rsid w:val="00D5640E"/>
    <w:rsid w:val="00D56835"/>
    <w:rsid w:val="00D57EB7"/>
    <w:rsid w:val="00D60311"/>
    <w:rsid w:val="00D6296F"/>
    <w:rsid w:val="00D631B0"/>
    <w:rsid w:val="00D64635"/>
    <w:rsid w:val="00D6493B"/>
    <w:rsid w:val="00D649BB"/>
    <w:rsid w:val="00D6572E"/>
    <w:rsid w:val="00D66054"/>
    <w:rsid w:val="00D66AC8"/>
    <w:rsid w:val="00D66DC1"/>
    <w:rsid w:val="00D73463"/>
    <w:rsid w:val="00D75CD2"/>
    <w:rsid w:val="00D76808"/>
    <w:rsid w:val="00D81BFD"/>
    <w:rsid w:val="00D8238A"/>
    <w:rsid w:val="00D85BD7"/>
    <w:rsid w:val="00D931BE"/>
    <w:rsid w:val="00D933E0"/>
    <w:rsid w:val="00D94B50"/>
    <w:rsid w:val="00D94BEB"/>
    <w:rsid w:val="00D975CE"/>
    <w:rsid w:val="00DA5436"/>
    <w:rsid w:val="00DA6B66"/>
    <w:rsid w:val="00DA6CEF"/>
    <w:rsid w:val="00DA7BF9"/>
    <w:rsid w:val="00DB008B"/>
    <w:rsid w:val="00DB2A06"/>
    <w:rsid w:val="00DB3130"/>
    <w:rsid w:val="00DB3DBD"/>
    <w:rsid w:val="00DB69CB"/>
    <w:rsid w:val="00DB7C74"/>
    <w:rsid w:val="00DB7D97"/>
    <w:rsid w:val="00DC02AC"/>
    <w:rsid w:val="00DC02FB"/>
    <w:rsid w:val="00DC275A"/>
    <w:rsid w:val="00DD4714"/>
    <w:rsid w:val="00DD64A5"/>
    <w:rsid w:val="00DD6BD7"/>
    <w:rsid w:val="00DE0296"/>
    <w:rsid w:val="00DE08A5"/>
    <w:rsid w:val="00DE0BB9"/>
    <w:rsid w:val="00DE3CEA"/>
    <w:rsid w:val="00DE5ACC"/>
    <w:rsid w:val="00DF00F2"/>
    <w:rsid w:val="00DF18BD"/>
    <w:rsid w:val="00DF19A4"/>
    <w:rsid w:val="00DF6676"/>
    <w:rsid w:val="00DF70F2"/>
    <w:rsid w:val="00E02F78"/>
    <w:rsid w:val="00E032FD"/>
    <w:rsid w:val="00E043BE"/>
    <w:rsid w:val="00E04E2C"/>
    <w:rsid w:val="00E06455"/>
    <w:rsid w:val="00E12A6F"/>
    <w:rsid w:val="00E134AD"/>
    <w:rsid w:val="00E14B6A"/>
    <w:rsid w:val="00E161ED"/>
    <w:rsid w:val="00E214C9"/>
    <w:rsid w:val="00E21939"/>
    <w:rsid w:val="00E22775"/>
    <w:rsid w:val="00E22F52"/>
    <w:rsid w:val="00E231AC"/>
    <w:rsid w:val="00E2467B"/>
    <w:rsid w:val="00E26727"/>
    <w:rsid w:val="00E273D4"/>
    <w:rsid w:val="00E31862"/>
    <w:rsid w:val="00E330FA"/>
    <w:rsid w:val="00E4121E"/>
    <w:rsid w:val="00E413B7"/>
    <w:rsid w:val="00E42975"/>
    <w:rsid w:val="00E4359B"/>
    <w:rsid w:val="00E43AF2"/>
    <w:rsid w:val="00E45E2C"/>
    <w:rsid w:val="00E52D95"/>
    <w:rsid w:val="00E5334C"/>
    <w:rsid w:val="00E53EDB"/>
    <w:rsid w:val="00E546D0"/>
    <w:rsid w:val="00E55BA2"/>
    <w:rsid w:val="00E63977"/>
    <w:rsid w:val="00E73E86"/>
    <w:rsid w:val="00E746F4"/>
    <w:rsid w:val="00E754F8"/>
    <w:rsid w:val="00E80A2A"/>
    <w:rsid w:val="00E8332A"/>
    <w:rsid w:val="00E84B95"/>
    <w:rsid w:val="00E91685"/>
    <w:rsid w:val="00E93545"/>
    <w:rsid w:val="00E95D64"/>
    <w:rsid w:val="00E96533"/>
    <w:rsid w:val="00EA2D71"/>
    <w:rsid w:val="00EA3B23"/>
    <w:rsid w:val="00EA792C"/>
    <w:rsid w:val="00EB1367"/>
    <w:rsid w:val="00EB179E"/>
    <w:rsid w:val="00EB2BF3"/>
    <w:rsid w:val="00EB3811"/>
    <w:rsid w:val="00EC10BE"/>
    <w:rsid w:val="00EC4386"/>
    <w:rsid w:val="00EC4C73"/>
    <w:rsid w:val="00EC5D92"/>
    <w:rsid w:val="00ED3660"/>
    <w:rsid w:val="00ED3C1D"/>
    <w:rsid w:val="00ED4C0F"/>
    <w:rsid w:val="00ED4D25"/>
    <w:rsid w:val="00EE098E"/>
    <w:rsid w:val="00EE2993"/>
    <w:rsid w:val="00EE6DF8"/>
    <w:rsid w:val="00EE768A"/>
    <w:rsid w:val="00EF12BA"/>
    <w:rsid w:val="00EF5E94"/>
    <w:rsid w:val="00F00EEC"/>
    <w:rsid w:val="00F0451E"/>
    <w:rsid w:val="00F047EB"/>
    <w:rsid w:val="00F1124A"/>
    <w:rsid w:val="00F115F2"/>
    <w:rsid w:val="00F11735"/>
    <w:rsid w:val="00F12061"/>
    <w:rsid w:val="00F13667"/>
    <w:rsid w:val="00F13700"/>
    <w:rsid w:val="00F14F7F"/>
    <w:rsid w:val="00F1612B"/>
    <w:rsid w:val="00F22115"/>
    <w:rsid w:val="00F23150"/>
    <w:rsid w:val="00F240AE"/>
    <w:rsid w:val="00F30F9B"/>
    <w:rsid w:val="00F3166F"/>
    <w:rsid w:val="00F35119"/>
    <w:rsid w:val="00F35B66"/>
    <w:rsid w:val="00F41212"/>
    <w:rsid w:val="00F42BAC"/>
    <w:rsid w:val="00F44019"/>
    <w:rsid w:val="00F45A0F"/>
    <w:rsid w:val="00F468AE"/>
    <w:rsid w:val="00F46E96"/>
    <w:rsid w:val="00F520C9"/>
    <w:rsid w:val="00F53D06"/>
    <w:rsid w:val="00F55235"/>
    <w:rsid w:val="00F55433"/>
    <w:rsid w:val="00F55A27"/>
    <w:rsid w:val="00F55E59"/>
    <w:rsid w:val="00F56BF3"/>
    <w:rsid w:val="00F56D1F"/>
    <w:rsid w:val="00F60B48"/>
    <w:rsid w:val="00F65103"/>
    <w:rsid w:val="00F6794A"/>
    <w:rsid w:val="00F67A0A"/>
    <w:rsid w:val="00F721E3"/>
    <w:rsid w:val="00F728A2"/>
    <w:rsid w:val="00F77EC2"/>
    <w:rsid w:val="00F85522"/>
    <w:rsid w:val="00F87014"/>
    <w:rsid w:val="00F94174"/>
    <w:rsid w:val="00F9468A"/>
    <w:rsid w:val="00F94D2E"/>
    <w:rsid w:val="00F94D90"/>
    <w:rsid w:val="00F9527E"/>
    <w:rsid w:val="00F95E31"/>
    <w:rsid w:val="00F971E1"/>
    <w:rsid w:val="00FA3B78"/>
    <w:rsid w:val="00FA69B0"/>
    <w:rsid w:val="00FB2054"/>
    <w:rsid w:val="00FB2C02"/>
    <w:rsid w:val="00FC23E3"/>
    <w:rsid w:val="00FC72B1"/>
    <w:rsid w:val="00FC7654"/>
    <w:rsid w:val="00FD1ED5"/>
    <w:rsid w:val="00FD49BC"/>
    <w:rsid w:val="00FD63AD"/>
    <w:rsid w:val="00FE0178"/>
    <w:rsid w:val="00FE1C9D"/>
    <w:rsid w:val="00FE3A43"/>
    <w:rsid w:val="00FF1C34"/>
    <w:rsid w:val="00FF2551"/>
    <w:rsid w:val="00FF257F"/>
    <w:rsid w:val="00FF6EDD"/>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he-IL"/>
      </w:rPr>
    </w:rPrDefault>
    <w:pPrDefault/>
  </w:docDefaults>
  <w:latentStyles w:defLockedState="0" w:defUIPriority="0" w:defSemiHidden="0" w:defUnhideWhenUsed="0" w:defQFormat="0" w:count="267">
    <w:lsdException w:name="Normal"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570C50"/>
    <w:pPr>
      <w:spacing w:before="120" w:line="360" w:lineRule="auto"/>
      <w:ind w:left="-567" w:right="46" w:firstLine="567"/>
      <w:jc w:val="both"/>
    </w:pPr>
    <w:rPr>
      <w:sz w:val="24"/>
      <w:szCs w:val="28"/>
    </w:rPr>
  </w:style>
  <w:style w:type="paragraph" w:styleId="Heading1">
    <w:name w:val="heading 1"/>
    <w:basedOn w:val="ListParagraph"/>
    <w:next w:val="Normal"/>
    <w:link w:val="Heading1Char"/>
    <w:uiPriority w:val="2"/>
    <w:qFormat/>
    <w:rsid w:val="005E0370"/>
    <w:pPr>
      <w:numPr>
        <w:numId w:val="11"/>
      </w:numPr>
      <w:spacing w:before="240" w:after="240" w:line="240" w:lineRule="auto"/>
      <w:ind w:right="0"/>
      <w:jc w:val="left"/>
      <w:outlineLvl w:val="0"/>
    </w:pPr>
    <w:rPr>
      <w:rFonts w:eastAsia="Cambria"/>
      <w:b/>
      <w:szCs w:val="24"/>
      <w:lang w:bidi="ar-SA"/>
    </w:rPr>
  </w:style>
  <w:style w:type="paragraph" w:styleId="Heading2">
    <w:name w:val="heading 2"/>
    <w:basedOn w:val="Heading1"/>
    <w:next w:val="Normal"/>
    <w:link w:val="Heading2Char"/>
    <w:uiPriority w:val="2"/>
    <w:qFormat/>
    <w:rsid w:val="005E0370"/>
    <w:pPr>
      <w:numPr>
        <w:ilvl w:val="1"/>
      </w:numPr>
      <w:spacing w:after="200"/>
      <w:outlineLvl w:val="1"/>
    </w:pPr>
  </w:style>
  <w:style w:type="paragraph" w:styleId="Heading3">
    <w:name w:val="heading 3"/>
    <w:basedOn w:val="Normal"/>
    <w:next w:val="Normal"/>
    <w:link w:val="Heading3Char"/>
    <w:uiPriority w:val="2"/>
    <w:qFormat/>
    <w:rsid w:val="005E0370"/>
    <w:pPr>
      <w:keepNext/>
      <w:keepLines/>
      <w:numPr>
        <w:ilvl w:val="2"/>
        <w:numId w:val="11"/>
      </w:numPr>
      <w:spacing w:before="40" w:after="120" w:line="240" w:lineRule="auto"/>
      <w:ind w:right="0"/>
      <w:jc w:val="left"/>
      <w:outlineLvl w:val="2"/>
    </w:pPr>
    <w:rPr>
      <w:b/>
      <w:szCs w:val="24"/>
      <w:lang w:bidi="ar-SA"/>
    </w:rPr>
  </w:style>
  <w:style w:type="paragraph" w:styleId="Heading4">
    <w:name w:val="heading 4"/>
    <w:basedOn w:val="Heading3"/>
    <w:next w:val="Normal"/>
    <w:link w:val="Heading4Char"/>
    <w:uiPriority w:val="2"/>
    <w:qFormat/>
    <w:rsid w:val="005E0370"/>
    <w:pPr>
      <w:numPr>
        <w:ilvl w:val="3"/>
      </w:numPr>
      <w:outlineLvl w:val="3"/>
    </w:pPr>
    <w:rPr>
      <w:iCs/>
    </w:rPr>
  </w:style>
  <w:style w:type="paragraph" w:styleId="Heading5">
    <w:name w:val="heading 5"/>
    <w:basedOn w:val="Heading4"/>
    <w:next w:val="Normal"/>
    <w:link w:val="Heading5Char"/>
    <w:uiPriority w:val="2"/>
    <w:qFormat/>
    <w:rsid w:val="005E0370"/>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semiHidden/>
    <w:rsid w:val="007214AD"/>
    <w:pPr>
      <w:shd w:val="clear" w:color="auto" w:fill="C6D5EC"/>
    </w:pPr>
    <w:rPr>
      <w:rFonts w:ascii="Lucida Grande" w:hAnsi="Lucida Grande"/>
    </w:rPr>
  </w:style>
  <w:style w:type="paragraph" w:styleId="Footer">
    <w:name w:val="footer"/>
    <w:basedOn w:val="Normal"/>
    <w:link w:val="FooterChar"/>
    <w:uiPriority w:val="99"/>
    <w:rsid w:val="00F96E4B"/>
    <w:pPr>
      <w:tabs>
        <w:tab w:val="center" w:pos="4320"/>
        <w:tab w:val="right" w:pos="8640"/>
      </w:tabs>
    </w:pPr>
  </w:style>
  <w:style w:type="character" w:styleId="PageNumber">
    <w:name w:val="page number"/>
    <w:basedOn w:val="DefaultParagraphFont"/>
    <w:rsid w:val="00F96E4B"/>
  </w:style>
  <w:style w:type="character" w:styleId="LineNumber">
    <w:name w:val="line number"/>
    <w:basedOn w:val="DefaultParagraphFont"/>
    <w:rsid w:val="00F1124A"/>
  </w:style>
  <w:style w:type="paragraph" w:styleId="Header">
    <w:name w:val="header"/>
    <w:basedOn w:val="Normal"/>
    <w:rsid w:val="0084332E"/>
    <w:pPr>
      <w:tabs>
        <w:tab w:val="center" w:pos="4320"/>
        <w:tab w:val="right" w:pos="8640"/>
      </w:tabs>
    </w:pPr>
  </w:style>
  <w:style w:type="paragraph" w:customStyle="1" w:styleId="Normal12pt">
    <w:name w:val="Normal + 12 pt"/>
    <w:aliases w:val="Centered"/>
    <w:basedOn w:val="Normal"/>
    <w:rsid w:val="003336A1"/>
    <w:pPr>
      <w:framePr w:hSpace="180" w:wrap="around" w:hAnchor="margin" w:y="1788"/>
      <w:widowControl w:val="0"/>
      <w:autoSpaceDE w:val="0"/>
      <w:autoSpaceDN w:val="0"/>
      <w:adjustRightInd w:val="0"/>
      <w:jc w:val="center"/>
    </w:pPr>
    <w:rPr>
      <w:rFonts w:ascii="Arial" w:hAnsi="Arial" w:cs="Arial"/>
    </w:rPr>
  </w:style>
  <w:style w:type="table" w:styleId="TableGrid">
    <w:name w:val="Table Grid"/>
    <w:basedOn w:val="TableNormal"/>
    <w:rsid w:val="00C829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J-BodyText-Indent">
    <w:name w:val="BJ-BodyText-Indent"/>
    <w:rsid w:val="00197F7C"/>
    <w:pPr>
      <w:spacing w:after="20" w:line="240" w:lineRule="exact"/>
      <w:ind w:firstLine="202"/>
      <w:jc w:val="both"/>
    </w:pPr>
    <w:rPr>
      <w:lang w:bidi="ar-SA"/>
    </w:rPr>
  </w:style>
  <w:style w:type="character" w:customStyle="1" w:styleId="FooterChar">
    <w:name w:val="Footer Char"/>
    <w:link w:val="Footer"/>
    <w:uiPriority w:val="99"/>
    <w:rsid w:val="00803BCC"/>
    <w:rPr>
      <w:sz w:val="24"/>
      <w:szCs w:val="28"/>
    </w:rPr>
  </w:style>
  <w:style w:type="character" w:styleId="Hyperlink">
    <w:name w:val="Hyperlink"/>
    <w:rsid w:val="00557911"/>
    <w:rPr>
      <w:color w:val="0000FF"/>
      <w:u w:val="single"/>
    </w:rPr>
  </w:style>
  <w:style w:type="character" w:customStyle="1" w:styleId="Heading1Char">
    <w:name w:val="Heading 1 Char"/>
    <w:link w:val="Heading1"/>
    <w:uiPriority w:val="2"/>
    <w:rsid w:val="005E0370"/>
    <w:rPr>
      <w:rFonts w:eastAsia="Cambria"/>
      <w:b/>
      <w:sz w:val="24"/>
      <w:szCs w:val="24"/>
      <w:lang w:bidi="ar-SA"/>
    </w:rPr>
  </w:style>
  <w:style w:type="character" w:customStyle="1" w:styleId="Heading2Char">
    <w:name w:val="Heading 2 Char"/>
    <w:link w:val="Heading2"/>
    <w:uiPriority w:val="2"/>
    <w:rsid w:val="005E0370"/>
    <w:rPr>
      <w:rFonts w:eastAsia="Cambria"/>
      <w:b/>
      <w:sz w:val="24"/>
      <w:szCs w:val="24"/>
      <w:lang w:bidi="ar-SA"/>
    </w:rPr>
  </w:style>
  <w:style w:type="character" w:customStyle="1" w:styleId="Heading3Char">
    <w:name w:val="Heading 3 Char"/>
    <w:link w:val="Heading3"/>
    <w:uiPriority w:val="2"/>
    <w:rsid w:val="005E0370"/>
    <w:rPr>
      <w:rFonts w:eastAsia="Times New Roman" w:cs="Times New Roman"/>
      <w:b/>
      <w:sz w:val="24"/>
      <w:szCs w:val="24"/>
      <w:lang w:bidi="ar-SA"/>
    </w:rPr>
  </w:style>
  <w:style w:type="character" w:customStyle="1" w:styleId="Heading4Char">
    <w:name w:val="Heading 4 Char"/>
    <w:link w:val="Heading4"/>
    <w:uiPriority w:val="2"/>
    <w:rsid w:val="005E0370"/>
    <w:rPr>
      <w:rFonts w:eastAsia="Times New Roman" w:cs="Times New Roman"/>
      <w:b/>
      <w:iCs/>
      <w:sz w:val="24"/>
      <w:szCs w:val="24"/>
      <w:lang w:bidi="ar-SA"/>
    </w:rPr>
  </w:style>
  <w:style w:type="character" w:customStyle="1" w:styleId="Heading5Char">
    <w:name w:val="Heading 5 Char"/>
    <w:link w:val="Heading5"/>
    <w:uiPriority w:val="2"/>
    <w:rsid w:val="005E0370"/>
    <w:rPr>
      <w:rFonts w:eastAsia="Times New Roman" w:cs="Times New Roman"/>
      <w:b/>
      <w:iCs/>
      <w:sz w:val="24"/>
      <w:szCs w:val="24"/>
      <w:lang w:bidi="ar-SA"/>
    </w:rPr>
  </w:style>
  <w:style w:type="numbering" w:customStyle="1" w:styleId="Headings">
    <w:name w:val="Headings"/>
    <w:uiPriority w:val="99"/>
    <w:rsid w:val="005E0370"/>
    <w:pPr>
      <w:numPr>
        <w:numId w:val="11"/>
      </w:numPr>
    </w:pPr>
  </w:style>
  <w:style w:type="paragraph" w:styleId="ListParagraph">
    <w:name w:val="List Paragraph"/>
    <w:basedOn w:val="Normal"/>
    <w:uiPriority w:val="34"/>
    <w:qFormat/>
    <w:rsid w:val="005E0370"/>
    <w:pPr>
      <w:ind w:left="720"/>
    </w:pPr>
  </w:style>
  <w:style w:type="paragraph" w:customStyle="1" w:styleId="AuthorNames">
    <w:name w:val="Author Names"/>
    <w:basedOn w:val="Normal"/>
    <w:next w:val="Normal"/>
    <w:rsid w:val="000E2DD4"/>
    <w:pPr>
      <w:spacing w:before="360" w:line="240" w:lineRule="auto"/>
      <w:ind w:left="0" w:right="0" w:firstLine="0"/>
      <w:jc w:val="center"/>
    </w:pPr>
    <w:rPr>
      <w:b/>
      <w:szCs w:val="24"/>
      <w:lang w:bidi="ar-SA"/>
    </w:rPr>
  </w:style>
  <w:style w:type="paragraph" w:styleId="BalloonText">
    <w:name w:val="Balloon Text"/>
    <w:basedOn w:val="Normal"/>
    <w:link w:val="BalloonTextChar"/>
    <w:rsid w:val="00075F9F"/>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rsid w:val="00075F9F"/>
    <w:rPr>
      <w:rFonts w:ascii="Tahoma" w:hAnsi="Tahoma" w:cs="Tahoma"/>
      <w:sz w:val="16"/>
      <w:szCs w:val="16"/>
    </w:rPr>
  </w:style>
  <w:style w:type="paragraph" w:styleId="Revision">
    <w:name w:val="Revision"/>
    <w:hidden/>
    <w:uiPriority w:val="99"/>
    <w:semiHidden/>
    <w:rsid w:val="00C04671"/>
    <w:rPr>
      <w:sz w:val="24"/>
      <w:szCs w:val="28"/>
    </w:rPr>
  </w:style>
</w:styles>
</file>

<file path=word/webSettings.xml><?xml version="1.0" encoding="utf-8"?>
<w:webSettings xmlns:r="http://schemas.openxmlformats.org/officeDocument/2006/relationships" xmlns:w="http://schemas.openxmlformats.org/wordprocessingml/2006/main">
  <w:divs>
    <w:div w:id="479231610">
      <w:bodyDiv w:val="1"/>
      <w:marLeft w:val="0"/>
      <w:marRight w:val="0"/>
      <w:marTop w:val="0"/>
      <w:marBottom w:val="0"/>
      <w:divBdr>
        <w:top w:val="none" w:sz="0" w:space="0" w:color="auto"/>
        <w:left w:val="none" w:sz="0" w:space="0" w:color="auto"/>
        <w:bottom w:val="none" w:sz="0" w:space="0" w:color="auto"/>
        <w:right w:val="none" w:sz="0" w:space="0" w:color="auto"/>
      </w:divBdr>
    </w:div>
    <w:div w:id="1644963518">
      <w:bodyDiv w:val="1"/>
      <w:marLeft w:val="0"/>
      <w:marRight w:val="0"/>
      <w:marTop w:val="0"/>
      <w:marBottom w:val="0"/>
      <w:divBdr>
        <w:top w:val="none" w:sz="0" w:space="0" w:color="auto"/>
        <w:left w:val="none" w:sz="0" w:space="0" w:color="auto"/>
        <w:bottom w:val="none" w:sz="0" w:space="0" w:color="auto"/>
        <w:right w:val="none" w:sz="0" w:space="0" w:color="auto"/>
      </w:divBdr>
    </w:div>
    <w:div w:id="1896116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image" Target="media/image3.w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3.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oleObject" Target="embeddings/oleObject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D726AB-F889-4F7E-9FF6-01DA84BEF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4</TotalTime>
  <Pages>2</Pages>
  <Words>650</Words>
  <Characters>325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Timing the start of division in E</vt:lpstr>
    </vt:vector>
  </TitlesOfParts>
  <Company>Bgu</Company>
  <LinksUpToDate>false</LinksUpToDate>
  <CharactersWithSpaces>3896</CharactersWithSpaces>
  <SharedDoc>false</SharedDoc>
  <HLinks>
    <vt:vector size="30" baseType="variant">
      <vt:variant>
        <vt:i4>4521995</vt:i4>
      </vt:variant>
      <vt:variant>
        <vt:i4>92</vt:i4>
      </vt:variant>
      <vt:variant>
        <vt:i4>0</vt:i4>
      </vt:variant>
      <vt:variant>
        <vt:i4>5</vt:i4>
      </vt:variant>
      <vt:variant>
        <vt:lpwstr/>
      </vt:variant>
      <vt:variant>
        <vt:lpwstr>_ENREF_4</vt:lpwstr>
      </vt:variant>
      <vt:variant>
        <vt:i4>4325387</vt:i4>
      </vt:variant>
      <vt:variant>
        <vt:i4>89</vt:i4>
      </vt:variant>
      <vt:variant>
        <vt:i4>0</vt:i4>
      </vt:variant>
      <vt:variant>
        <vt:i4>5</vt:i4>
      </vt:variant>
      <vt:variant>
        <vt:lpwstr/>
      </vt:variant>
      <vt:variant>
        <vt:lpwstr>_ENREF_3</vt:lpwstr>
      </vt:variant>
      <vt:variant>
        <vt:i4>4325387</vt:i4>
      </vt:variant>
      <vt:variant>
        <vt:i4>74</vt:i4>
      </vt:variant>
      <vt:variant>
        <vt:i4>0</vt:i4>
      </vt:variant>
      <vt:variant>
        <vt:i4>5</vt:i4>
      </vt:variant>
      <vt:variant>
        <vt:lpwstr/>
      </vt:variant>
      <vt:variant>
        <vt:lpwstr>_ENREF_3</vt:lpwstr>
      </vt:variant>
      <vt:variant>
        <vt:i4>4390923</vt:i4>
      </vt:variant>
      <vt:variant>
        <vt:i4>11</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ming the start of division in E</dc:title>
  <dc:creator>Physics</dc:creator>
  <cp:lastModifiedBy>mario</cp:lastModifiedBy>
  <cp:revision>4</cp:revision>
  <cp:lastPrinted>2016-08-13T17:07:00Z</cp:lastPrinted>
  <dcterms:created xsi:type="dcterms:W3CDTF">2021-01-30T18:19:00Z</dcterms:created>
  <dcterms:modified xsi:type="dcterms:W3CDTF">2021-01-31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344072701</vt:i4>
  </property>
  <property fmtid="{D5CDD505-2E9C-101B-9397-08002B2CF9AE}" pid="3" name="_EmailSubject">
    <vt:lpwstr>papsub.doc</vt:lpwstr>
  </property>
  <property fmtid="{D5CDD505-2E9C-101B-9397-08002B2CF9AE}" pid="4" name="_AuthorEmail">
    <vt:lpwstr>fishov@bgu.ac.il</vt:lpwstr>
  </property>
  <property fmtid="{D5CDD505-2E9C-101B-9397-08002B2CF9AE}" pid="5" name="_AuthorEmailDisplayName">
    <vt:lpwstr>Itzhak Fishov</vt:lpwstr>
  </property>
  <property fmtid="{D5CDD505-2E9C-101B-9397-08002B2CF9AE}" pid="6" name="_ReviewingToolsShownOnce">
    <vt:lpwstr/>
  </property>
</Properties>
</file>